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026C82" w14:textId="29483E6F" w:rsidR="009A5028" w:rsidRDefault="009A5028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Material.</w:t>
      </w:r>
    </w:p>
    <w:p w14:paraId="3AC4A53B" w14:textId="7962959B" w:rsidR="009A5028" w:rsidRDefault="009A5028">
      <w:pPr>
        <w:rPr>
          <w:rFonts w:ascii="Arial" w:hAnsi="Arial" w:cs="Arial"/>
          <w:b/>
          <w:bCs/>
          <w:sz w:val="24"/>
          <w:szCs w:val="24"/>
        </w:rPr>
      </w:pPr>
    </w:p>
    <w:p w14:paraId="561266F9" w14:textId="51BD3987" w:rsidR="00936305" w:rsidRDefault="00936305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Methods</w:t>
      </w:r>
    </w:p>
    <w:p w14:paraId="1FCDBADA" w14:textId="4F0981C8" w:rsidR="00FE695F" w:rsidRPr="00D94301" w:rsidRDefault="00D94301">
      <w:pPr>
        <w:rPr>
          <w:rFonts w:ascii="Arial" w:hAnsi="Arial" w:cs="Arial"/>
          <w:b/>
          <w:bCs/>
          <w:sz w:val="24"/>
          <w:szCs w:val="24"/>
        </w:rPr>
      </w:pPr>
      <w:r w:rsidRPr="00D94301">
        <w:rPr>
          <w:rFonts w:ascii="Arial" w:hAnsi="Arial" w:cs="Arial"/>
          <w:b/>
          <w:bCs/>
          <w:sz w:val="24"/>
          <w:szCs w:val="24"/>
        </w:rPr>
        <w:t xml:space="preserve">Motivation to Change Lifestyle and Health </w:t>
      </w:r>
      <w:proofErr w:type="spellStart"/>
      <w:r w:rsidRPr="00D94301">
        <w:rPr>
          <w:rFonts w:ascii="Arial" w:hAnsi="Arial" w:cs="Arial"/>
          <w:b/>
          <w:bCs/>
          <w:sz w:val="24"/>
          <w:szCs w:val="24"/>
        </w:rPr>
        <w:t>Behaviors</w:t>
      </w:r>
      <w:proofErr w:type="spellEnd"/>
      <w:r w:rsidRPr="00D94301">
        <w:rPr>
          <w:rFonts w:ascii="Arial" w:hAnsi="Arial" w:cs="Arial"/>
          <w:b/>
          <w:bCs/>
          <w:sz w:val="24"/>
          <w:szCs w:val="24"/>
        </w:rPr>
        <w:t xml:space="preserve"> for Dementia </w:t>
      </w:r>
      <w:r w:rsidR="00E74E2E">
        <w:rPr>
          <w:rFonts w:ascii="Arial" w:hAnsi="Arial" w:cs="Arial"/>
          <w:b/>
          <w:bCs/>
          <w:sz w:val="24"/>
          <w:szCs w:val="24"/>
        </w:rPr>
        <w:t>R</w:t>
      </w:r>
      <w:r w:rsidRPr="00D94301">
        <w:rPr>
          <w:rFonts w:ascii="Arial" w:hAnsi="Arial" w:cs="Arial"/>
          <w:b/>
          <w:bCs/>
          <w:sz w:val="24"/>
          <w:szCs w:val="24"/>
        </w:rPr>
        <w:t>isk Reduction (MCLHB-DRR) scale</w:t>
      </w:r>
    </w:p>
    <w:p w14:paraId="6449EEAE" w14:textId="34E01FB3" w:rsidR="00D94301" w:rsidRDefault="00D94301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bscale examples</w:t>
      </w:r>
    </w:p>
    <w:p w14:paraId="152CD964" w14:textId="7721E53A" w:rsidR="00D94301" w:rsidRDefault="00D94301" w:rsidP="00D94301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Consequences of the condition </w:t>
      </w:r>
      <w:r w:rsidRPr="00875DC8">
        <w:rPr>
          <w:rFonts w:ascii="Arial" w:hAnsi="Arial" w:cs="Arial"/>
          <w:sz w:val="24"/>
          <w:szCs w:val="24"/>
        </w:rPr>
        <w:t>(perceived severity, five items; e.g., “When I think about dementia I feel nauseous”)</w:t>
      </w:r>
    </w:p>
    <w:p w14:paraId="6A63CA5E" w14:textId="2EEF8FD0" w:rsidR="00D94301" w:rsidRDefault="00D94301" w:rsidP="00D94301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</w:t>
      </w:r>
      <w:r w:rsidRPr="00875DC8">
        <w:rPr>
          <w:rFonts w:ascii="Arial" w:hAnsi="Arial" w:cs="Arial"/>
          <w:sz w:val="24"/>
          <w:szCs w:val="24"/>
        </w:rPr>
        <w:t>he risk of getting the condition (perceived susceptibility, four items; e.g., “My chances of developing dementia are great”),</w:t>
      </w:r>
    </w:p>
    <w:p w14:paraId="376CDCAE" w14:textId="59B4C401" w:rsidR="00D94301" w:rsidRDefault="00D94301" w:rsidP="00D94301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P</w:t>
      </w:r>
      <w:r w:rsidRPr="00875DC8">
        <w:rPr>
          <w:rFonts w:ascii="Arial" w:hAnsi="Arial" w:cs="Arial"/>
          <w:sz w:val="24"/>
          <w:szCs w:val="24"/>
        </w:rPr>
        <w:t>erceived barriers (four items; e.g., I am too busy to change my lifestyle and health habits”)</w:t>
      </w:r>
    </w:p>
    <w:p w14:paraId="06D03F12" w14:textId="391EC808" w:rsidR="00D94301" w:rsidRDefault="00D94301" w:rsidP="00D94301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B</w:t>
      </w:r>
      <w:r w:rsidRPr="00875DC8">
        <w:rPr>
          <w:rFonts w:ascii="Arial" w:hAnsi="Arial" w:cs="Arial"/>
          <w:sz w:val="24"/>
          <w:szCs w:val="24"/>
        </w:rPr>
        <w:t>enefits of engaging in the health-promoting behaviour (four items; e.g., I have a lot to gain by changing my lifestyle and health behaviour”</w:t>
      </w:r>
      <w:r>
        <w:rPr>
          <w:rFonts w:ascii="Arial" w:hAnsi="Arial" w:cs="Arial"/>
          <w:sz w:val="24"/>
          <w:szCs w:val="24"/>
        </w:rPr>
        <w:t>)</w:t>
      </w:r>
    </w:p>
    <w:p w14:paraId="6CECB20C" w14:textId="3A44C59A" w:rsidR="00D94301" w:rsidRDefault="00D94301" w:rsidP="00D94301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G</w:t>
      </w:r>
      <w:r w:rsidRPr="00875DC8">
        <w:rPr>
          <w:rFonts w:ascii="Arial" w:hAnsi="Arial" w:cs="Arial"/>
          <w:sz w:val="24"/>
          <w:szCs w:val="24"/>
        </w:rPr>
        <w:t>eneral health motivation (4 items, e.g., “I often think about my health”)</w:t>
      </w:r>
    </w:p>
    <w:p w14:paraId="7B5D8812" w14:textId="14DAE814" w:rsidR="00D94301" w:rsidRDefault="00D94301" w:rsidP="00D94301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</w:t>
      </w:r>
      <w:r w:rsidRPr="00875DC8">
        <w:rPr>
          <w:rFonts w:ascii="Arial" w:hAnsi="Arial" w:cs="Arial"/>
          <w:sz w:val="24"/>
          <w:szCs w:val="24"/>
        </w:rPr>
        <w:t xml:space="preserve">elf-efficacy (2 items, e.g., “I </w:t>
      </w:r>
      <w:r>
        <w:rPr>
          <w:rFonts w:ascii="Arial" w:hAnsi="Arial" w:cs="Arial"/>
          <w:sz w:val="24"/>
          <w:szCs w:val="24"/>
        </w:rPr>
        <w:t>am</w:t>
      </w:r>
      <w:r w:rsidRPr="00875DC8">
        <w:rPr>
          <w:rFonts w:ascii="Arial" w:hAnsi="Arial" w:cs="Arial"/>
          <w:sz w:val="24"/>
          <w:szCs w:val="24"/>
        </w:rPr>
        <w:t xml:space="preserve"> certain that I can change my lifestyle and behaviour so I can reduce the risk of developing dementia”)</w:t>
      </w:r>
    </w:p>
    <w:p w14:paraId="2D05F99E" w14:textId="6354C516" w:rsidR="00D94301" w:rsidRDefault="00D94301" w:rsidP="00D94301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E</w:t>
      </w:r>
      <w:r w:rsidRPr="00875DC8">
        <w:rPr>
          <w:rFonts w:ascii="Arial" w:hAnsi="Arial" w:cs="Arial"/>
          <w:sz w:val="24"/>
          <w:szCs w:val="24"/>
        </w:rPr>
        <w:t>xternal stimuli that may trigger an individual to take action (cue to action, 4 items; e.g., “Learning more about dementia from the media makes me think I have to change my lifestyle and behaviour”)</w:t>
      </w:r>
    </w:p>
    <w:p w14:paraId="4619BD0D" w14:textId="09463FDF" w:rsidR="00936305" w:rsidRDefault="00936305" w:rsidP="00936305">
      <w:pPr>
        <w:rPr>
          <w:rFonts w:ascii="Arial" w:hAnsi="Arial" w:cs="Arial"/>
          <w:sz w:val="24"/>
          <w:szCs w:val="24"/>
        </w:rPr>
      </w:pPr>
    </w:p>
    <w:p w14:paraId="670CF87E" w14:textId="77A5F999" w:rsidR="00936305" w:rsidRDefault="00936305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30206D5B" w14:textId="77777777" w:rsidR="00936305" w:rsidRDefault="00936305" w:rsidP="00936305">
      <w:pPr>
        <w:sectPr w:rsidR="0093630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70FFEE4" w14:textId="77777777" w:rsidR="00936305" w:rsidRPr="00120B79" w:rsidRDefault="00936305" w:rsidP="00936305">
      <w:pPr>
        <w:pStyle w:val="Body"/>
        <w:spacing w:line="257" w:lineRule="auto"/>
        <w:rPr>
          <w:rFonts w:ascii="Arial" w:hAnsi="Arial" w:cs="Arial"/>
          <w:b/>
          <w:bCs/>
          <w:color w:val="auto"/>
          <w:sz w:val="24"/>
          <w:szCs w:val="24"/>
        </w:rPr>
      </w:pPr>
      <w:r w:rsidRPr="00120B79">
        <w:rPr>
          <w:rFonts w:ascii="Arial" w:hAnsi="Arial" w:cs="Arial"/>
          <w:b/>
          <w:bCs/>
          <w:color w:val="auto"/>
          <w:sz w:val="24"/>
          <w:szCs w:val="24"/>
        </w:rPr>
        <w:lastRenderedPageBreak/>
        <w:t xml:space="preserve">Table </w:t>
      </w:r>
      <w:r>
        <w:rPr>
          <w:rFonts w:ascii="Arial" w:hAnsi="Arial" w:cs="Arial"/>
          <w:b/>
          <w:bCs/>
          <w:color w:val="auto"/>
          <w:sz w:val="24"/>
          <w:szCs w:val="24"/>
        </w:rPr>
        <w:t>S1</w:t>
      </w:r>
      <w:r w:rsidRPr="00120B79">
        <w:rPr>
          <w:rFonts w:ascii="Arial" w:hAnsi="Arial" w:cs="Arial"/>
          <w:b/>
          <w:bCs/>
          <w:color w:val="auto"/>
          <w:sz w:val="24"/>
          <w:szCs w:val="24"/>
        </w:rPr>
        <w:t xml:space="preserve">. ANOVA analyses to explore differences in motivation to change lifestyle and health </w:t>
      </w:r>
      <w:proofErr w:type="spellStart"/>
      <w:r w:rsidRPr="00120B79">
        <w:rPr>
          <w:rFonts w:ascii="Arial" w:hAnsi="Arial" w:cs="Arial"/>
          <w:b/>
          <w:bCs/>
          <w:color w:val="auto"/>
          <w:sz w:val="24"/>
          <w:szCs w:val="24"/>
        </w:rPr>
        <w:t>behaviours</w:t>
      </w:r>
      <w:proofErr w:type="spellEnd"/>
      <w:r w:rsidRPr="00120B79">
        <w:rPr>
          <w:rFonts w:ascii="Arial" w:hAnsi="Arial" w:cs="Arial"/>
          <w:b/>
          <w:bCs/>
          <w:color w:val="auto"/>
          <w:sz w:val="24"/>
          <w:szCs w:val="24"/>
        </w:rPr>
        <w:t xml:space="preserve"> for dementia risk reduction by demographic variables.</w:t>
      </w:r>
    </w:p>
    <w:tbl>
      <w:tblPr>
        <w:tblW w:w="5369" w:type="pct"/>
        <w:tblInd w:w="-152" w:type="dxa"/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842"/>
        <w:gridCol w:w="930"/>
        <w:gridCol w:w="930"/>
        <w:gridCol w:w="929"/>
        <w:gridCol w:w="929"/>
        <w:gridCol w:w="932"/>
        <w:gridCol w:w="932"/>
        <w:gridCol w:w="932"/>
        <w:gridCol w:w="932"/>
        <w:gridCol w:w="932"/>
        <w:gridCol w:w="932"/>
        <w:gridCol w:w="1055"/>
        <w:gridCol w:w="932"/>
        <w:gridCol w:w="932"/>
        <w:gridCol w:w="917"/>
      </w:tblGrid>
      <w:tr w:rsidR="00936305" w:rsidRPr="00120B79" w14:paraId="209DE0F4" w14:textId="77777777" w:rsidTr="00A47FE3">
        <w:trPr>
          <w:trHeight w:val="761"/>
        </w:trPr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B271ED" w14:textId="77777777" w:rsidR="00936305" w:rsidRPr="00120B79" w:rsidRDefault="00936305" w:rsidP="00A47FE3">
            <w:pPr>
              <w:ind w:left="64" w:hanging="6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C99007" w14:textId="77777777" w:rsidR="00936305" w:rsidRPr="00120B79" w:rsidRDefault="00936305" w:rsidP="00A47FE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Susceptibility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A72AFE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p-value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2932EF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Severity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93BA70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p-valu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643CB1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Benefits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79429F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p-valu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FD8BF4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Barriers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EEE057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p-valu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213522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Cues to action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0036C9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p-value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42AA45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General health motivation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8AC619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p-valu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DE8D49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Self-efficacy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DF326A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p-value</w:t>
            </w:r>
          </w:p>
        </w:tc>
      </w:tr>
      <w:tr w:rsidR="00936305" w:rsidRPr="00120B79" w14:paraId="70447B01" w14:textId="77777777" w:rsidTr="00A47FE3">
        <w:trPr>
          <w:trHeight w:val="227"/>
        </w:trPr>
        <w:tc>
          <w:tcPr>
            <w:tcW w:w="614" w:type="pct"/>
            <w:tcBorders>
              <w:top w:val="single" w:sz="4" w:space="0" w:color="auto"/>
            </w:tcBorders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CBBF50" w14:textId="77777777" w:rsidR="00936305" w:rsidRPr="00120B79" w:rsidRDefault="00936305" w:rsidP="00A47FE3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Gender</w:t>
            </w: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7755A1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1CB4BD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4E99CA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6EC036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single" w:sz="4" w:space="0" w:color="auto"/>
            </w:tcBorders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D0ABB0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single" w:sz="4" w:space="0" w:color="auto"/>
            </w:tcBorders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575123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single" w:sz="4" w:space="0" w:color="auto"/>
            </w:tcBorders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D06928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single" w:sz="4" w:space="0" w:color="auto"/>
            </w:tcBorders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5EFB46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single" w:sz="4" w:space="0" w:color="auto"/>
            </w:tcBorders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DA8931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single" w:sz="4" w:space="0" w:color="auto"/>
            </w:tcBorders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CDF1B3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BE0BCA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single" w:sz="4" w:space="0" w:color="auto"/>
            </w:tcBorders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D6FADB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single" w:sz="4" w:space="0" w:color="auto"/>
            </w:tcBorders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627F6C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BF203C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6305" w:rsidRPr="00120B79" w14:paraId="09CADDC5" w14:textId="77777777" w:rsidTr="00A47FE3">
        <w:trPr>
          <w:trHeight w:val="227"/>
        </w:trPr>
        <w:tc>
          <w:tcPr>
            <w:tcW w:w="614" w:type="pct"/>
            <w:shd w:val="clear" w:color="auto" w:fill="auto"/>
            <w:tcMar>
              <w:top w:w="80" w:type="dxa"/>
              <w:left w:w="386" w:type="dxa"/>
              <w:bottom w:w="80" w:type="dxa"/>
              <w:right w:w="80" w:type="dxa"/>
            </w:tcMar>
            <w:vAlign w:val="center"/>
          </w:tcPr>
          <w:p w14:paraId="0E2FD412" w14:textId="77777777" w:rsidR="00936305" w:rsidRPr="00120B79" w:rsidRDefault="00936305" w:rsidP="00A47FE3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Women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E77002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0.9 [3.4]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C0E2C7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0.23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C8D544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15.7 [3.3]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AA7DE7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0.002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ACC57B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4.9 [2.5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20F33A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0.68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1FAF24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8.3 [2.7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8EE552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0.23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00748C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2.8 [2.8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83FF12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0.05</w:t>
            </w:r>
          </w:p>
        </w:tc>
        <w:tc>
          <w:tcPr>
            <w:tcW w:w="35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DD11B5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5.6 [2.4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FD211F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0.71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EC9055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7.5 [1.3]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69E033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0.15</w:t>
            </w:r>
          </w:p>
        </w:tc>
      </w:tr>
      <w:tr w:rsidR="00936305" w:rsidRPr="00120B79" w14:paraId="7F3B6A12" w14:textId="77777777" w:rsidTr="00A47FE3">
        <w:trPr>
          <w:trHeight w:val="227"/>
        </w:trPr>
        <w:tc>
          <w:tcPr>
            <w:tcW w:w="614" w:type="pct"/>
            <w:shd w:val="clear" w:color="auto" w:fill="auto"/>
            <w:tcMar>
              <w:top w:w="80" w:type="dxa"/>
              <w:left w:w="386" w:type="dxa"/>
              <w:bottom w:w="80" w:type="dxa"/>
              <w:right w:w="80" w:type="dxa"/>
            </w:tcMar>
            <w:vAlign w:val="center"/>
          </w:tcPr>
          <w:p w14:paraId="46AA8EDB" w14:textId="77777777" w:rsidR="00936305" w:rsidRPr="00120B79" w:rsidRDefault="00936305" w:rsidP="00A47FE3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Men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373B8E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1.3 [3.1]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F481D1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24F07D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4.8 [3.8]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2AC2C7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7F1E31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4.8 [2.7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B605BC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06BF29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8.1 [2.6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E054C6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20F157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2.3 [3.0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D78665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4BD132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5.5 [2.6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A5326B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8C291C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7.5 [1.6]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11E2ED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6305" w:rsidRPr="00120B79" w14:paraId="4BD17260" w14:textId="77777777" w:rsidTr="00A47FE3">
        <w:trPr>
          <w:trHeight w:val="227"/>
        </w:trPr>
        <w:tc>
          <w:tcPr>
            <w:tcW w:w="614" w:type="pct"/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613BC9" w14:textId="77777777" w:rsidR="00936305" w:rsidRPr="00120B79" w:rsidRDefault="00936305" w:rsidP="00A47FE3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Age</w:t>
            </w:r>
          </w:p>
        </w:tc>
        <w:tc>
          <w:tcPr>
            <w:tcW w:w="310" w:type="pct"/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3F629E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0" w:type="pct"/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B6FDA7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0" w:type="pct"/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2D9044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0" w:type="pct"/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0434B4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66C4FB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9F9C7D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432FF0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9303CB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057B61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5B2304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2" w:type="pct"/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5AFDB5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C3FDDF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EF03D1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0" w:type="pct"/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723E6B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6305" w:rsidRPr="00120B79" w14:paraId="27AAC44B" w14:textId="77777777" w:rsidTr="00A47FE3">
        <w:trPr>
          <w:trHeight w:val="227"/>
        </w:trPr>
        <w:tc>
          <w:tcPr>
            <w:tcW w:w="614" w:type="pct"/>
            <w:shd w:val="clear" w:color="auto" w:fill="auto"/>
            <w:tcMar>
              <w:top w:w="80" w:type="dxa"/>
              <w:left w:w="386" w:type="dxa"/>
              <w:bottom w:w="80" w:type="dxa"/>
              <w:right w:w="80" w:type="dxa"/>
            </w:tcMar>
            <w:vAlign w:val="center"/>
          </w:tcPr>
          <w:p w14:paraId="3D1DAF1B" w14:textId="77777777" w:rsidR="00936305" w:rsidRPr="00120B79" w:rsidRDefault="00936305" w:rsidP="00A47FE3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65-69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D37DAB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1.6 [3.3]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88E14F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0.05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388BE3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16.0 [3.3]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5B446E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0.01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5CF5F2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15.3 [2.5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54116B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2CFACF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8.4 [2.8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9E8EDF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0.21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DBD947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13.0 [3.0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2B5196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0.01</w:t>
            </w:r>
          </w:p>
        </w:tc>
        <w:tc>
          <w:tcPr>
            <w:tcW w:w="35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E5A456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15.9 [2.2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DE3D9A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EE05ED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7.6 [1.4]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662BCA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&lt;0.001</w:t>
            </w:r>
          </w:p>
        </w:tc>
      </w:tr>
      <w:tr w:rsidR="00936305" w:rsidRPr="00120B79" w14:paraId="630A9D31" w14:textId="77777777" w:rsidTr="00A47FE3">
        <w:trPr>
          <w:trHeight w:val="227"/>
        </w:trPr>
        <w:tc>
          <w:tcPr>
            <w:tcW w:w="614" w:type="pct"/>
            <w:shd w:val="clear" w:color="auto" w:fill="auto"/>
            <w:tcMar>
              <w:top w:w="80" w:type="dxa"/>
              <w:left w:w="386" w:type="dxa"/>
              <w:bottom w:w="80" w:type="dxa"/>
              <w:right w:w="80" w:type="dxa"/>
            </w:tcMar>
            <w:vAlign w:val="center"/>
          </w:tcPr>
          <w:p w14:paraId="5D3937E7" w14:textId="77777777" w:rsidR="00936305" w:rsidRPr="00120B79" w:rsidRDefault="00936305" w:rsidP="00A47FE3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70-79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227DC5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1.0 [3.2]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3FDB24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C6AF33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5.5 [3.3]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BF712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822DB7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5.2 [2.4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20A234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FB8972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8.3 [2.6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D4AB1C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B54311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2.7 [2.7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DA9A40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5C5022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5.8 [2.4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7AFBBF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18AE98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7.7 [1.4]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EEDFC0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6305" w:rsidRPr="00120B79" w14:paraId="076C8190" w14:textId="77777777" w:rsidTr="00A47FE3">
        <w:trPr>
          <w:trHeight w:val="227"/>
        </w:trPr>
        <w:tc>
          <w:tcPr>
            <w:tcW w:w="614" w:type="pct"/>
            <w:shd w:val="clear" w:color="auto" w:fill="auto"/>
            <w:tcMar>
              <w:top w:w="80" w:type="dxa"/>
              <w:left w:w="386" w:type="dxa"/>
              <w:bottom w:w="80" w:type="dxa"/>
              <w:right w:w="80" w:type="dxa"/>
            </w:tcMar>
            <w:vAlign w:val="center"/>
          </w:tcPr>
          <w:p w14:paraId="293D55D7" w14:textId="77777777" w:rsidR="00936305" w:rsidRPr="00120B79" w:rsidRDefault="00936305" w:rsidP="00A47FE3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80+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12E84E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0.8 [3.4]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66D1F3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913A69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5.0 [3.9]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7A8D88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948DDF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4.6 [2.5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137A55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48CBF3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8.0 [2.6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C4DE2D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8C4755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2.4 [2.8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993956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394738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5.3 [2.7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6E2B47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7F070E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7.4 [1.5]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3E69C5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6305" w:rsidRPr="00120B79" w14:paraId="5BB38780" w14:textId="77777777" w:rsidTr="00A47FE3">
        <w:trPr>
          <w:trHeight w:val="227"/>
        </w:trPr>
        <w:tc>
          <w:tcPr>
            <w:tcW w:w="614" w:type="pct"/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B3205E" w14:textId="77777777" w:rsidR="00936305" w:rsidRPr="00120B79" w:rsidRDefault="00936305" w:rsidP="00A47FE3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Country of birth</w:t>
            </w:r>
          </w:p>
        </w:tc>
        <w:tc>
          <w:tcPr>
            <w:tcW w:w="310" w:type="pct"/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ED92AF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0" w:type="pct"/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2129ED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0" w:type="pct"/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524795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0" w:type="pct"/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90FAD8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F3F088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5F76DC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5FADAA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962123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81EF0A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BC3CBC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2" w:type="pct"/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72B390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5F8F27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039E1D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0" w:type="pct"/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D59B4C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6305" w:rsidRPr="00120B79" w14:paraId="746EAFBC" w14:textId="77777777" w:rsidTr="00A47FE3">
        <w:trPr>
          <w:trHeight w:val="227"/>
        </w:trPr>
        <w:tc>
          <w:tcPr>
            <w:tcW w:w="614" w:type="pct"/>
            <w:shd w:val="clear" w:color="auto" w:fill="auto"/>
            <w:tcMar>
              <w:top w:w="80" w:type="dxa"/>
              <w:left w:w="386" w:type="dxa"/>
              <w:bottom w:w="80" w:type="dxa"/>
              <w:right w:w="80" w:type="dxa"/>
            </w:tcMar>
            <w:vAlign w:val="center"/>
          </w:tcPr>
          <w:p w14:paraId="116231FD" w14:textId="77777777" w:rsidR="00936305" w:rsidRPr="00120B79" w:rsidRDefault="00936305" w:rsidP="00A47FE3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English-speaking country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246D61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1.2 [3.3]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852477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0.21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D4B762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5.4 [3.5]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8BEF63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0.65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6B7910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4.8 [2.6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103B53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0.18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C090D5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8.2 [2.6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80FF43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0.51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CD9CE8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2.7 [2.8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095BE0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0.09</w:t>
            </w:r>
          </w:p>
        </w:tc>
        <w:tc>
          <w:tcPr>
            <w:tcW w:w="35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169A48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15.5 [2.4</w:t>
            </w: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29AA61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0.01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7A0623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7.4 [1.4]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4A175A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0.38</w:t>
            </w:r>
          </w:p>
        </w:tc>
      </w:tr>
      <w:tr w:rsidR="00936305" w:rsidRPr="00120B79" w14:paraId="5B11CC6A" w14:textId="77777777" w:rsidTr="00A47FE3">
        <w:trPr>
          <w:trHeight w:val="227"/>
        </w:trPr>
        <w:tc>
          <w:tcPr>
            <w:tcW w:w="614" w:type="pct"/>
            <w:shd w:val="clear" w:color="auto" w:fill="auto"/>
            <w:tcMar>
              <w:top w:w="80" w:type="dxa"/>
              <w:left w:w="386" w:type="dxa"/>
              <w:bottom w:w="80" w:type="dxa"/>
              <w:right w:w="80" w:type="dxa"/>
            </w:tcMar>
            <w:vAlign w:val="center"/>
          </w:tcPr>
          <w:p w14:paraId="5558A98B" w14:textId="77777777" w:rsidR="00936305" w:rsidRPr="00120B79" w:rsidRDefault="00936305" w:rsidP="00A47FE3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Non-English speaking country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6D2937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2.4 [1.5]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D2F628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3A0179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7.1 [3.0]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57477D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5E59A7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6.3 [1.8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A2544D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88F8C0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9.8 [3.1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BB8B02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D09A7B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4.0 [3.5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C3107D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5C60E8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7.8 [2.2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FE616C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EC4E77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8.0 [1.5]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8B0A29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6305" w:rsidRPr="00120B79" w14:paraId="1535D6B0" w14:textId="77777777" w:rsidTr="00A47FE3">
        <w:trPr>
          <w:trHeight w:val="227"/>
        </w:trPr>
        <w:tc>
          <w:tcPr>
            <w:tcW w:w="614" w:type="pct"/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DBF2B8" w14:textId="77777777" w:rsidR="00936305" w:rsidRPr="00120B79" w:rsidRDefault="00936305" w:rsidP="00A47FE3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Education</w:t>
            </w:r>
          </w:p>
        </w:tc>
        <w:tc>
          <w:tcPr>
            <w:tcW w:w="310" w:type="pct"/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FB727C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0" w:type="pct"/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63B945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0" w:type="pct"/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C744B6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0" w:type="pct"/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A3E040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DE9A78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D8AF4F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CA28A3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85E53C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B7F77A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9DE480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2" w:type="pct"/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53F2E4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9A005B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0C4959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0" w:type="pct"/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66AE35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6305" w:rsidRPr="00120B79" w14:paraId="1F41FB17" w14:textId="77777777" w:rsidTr="00A47FE3">
        <w:trPr>
          <w:trHeight w:val="227"/>
        </w:trPr>
        <w:tc>
          <w:tcPr>
            <w:tcW w:w="61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79D097" w14:textId="77777777" w:rsidR="00936305" w:rsidRPr="00120B79" w:rsidRDefault="00936305" w:rsidP="00A47FE3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lastRenderedPageBreak/>
              <w:t xml:space="preserve">       Low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44029A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1.4 [3.3]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24AE4E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0.18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3FB070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5.4 [3.6]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60AB2D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0.11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93CC2B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5.0 [2.7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0C59F9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0.614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E482D1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8.7 [2.6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7B7233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0.053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D90C67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3.1 [2.7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BDD19E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0.02</w:t>
            </w:r>
          </w:p>
        </w:tc>
        <w:tc>
          <w:tcPr>
            <w:tcW w:w="35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1F5A2A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6.3 [2.4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D2C6D6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0.01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22E7D0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7.8 [1.4]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24223A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0.21</w:t>
            </w:r>
          </w:p>
        </w:tc>
      </w:tr>
      <w:tr w:rsidR="00936305" w:rsidRPr="00120B79" w14:paraId="40C03D82" w14:textId="77777777" w:rsidTr="00A47FE3">
        <w:trPr>
          <w:trHeight w:val="227"/>
        </w:trPr>
        <w:tc>
          <w:tcPr>
            <w:tcW w:w="61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4A6A09" w14:textId="77777777" w:rsidR="00936305" w:rsidRPr="00120B79" w:rsidRDefault="00936305" w:rsidP="00A47FE3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 xml:space="preserve">       Middle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D2BC73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1.3 [3.4]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94782B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D2F525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5.8 [3.5]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135905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4AE0B8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5.0 [2.6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9BCCC2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0B071E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8.5 [2.7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1CDF2A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AA433A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2.9 [2.9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E1AA04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4419CB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5.6 [2.7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9E5F62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BDF5E4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7.5 [1.5]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8EE3A6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6305" w:rsidRPr="00120B79" w14:paraId="36CD71DF" w14:textId="77777777" w:rsidTr="00A47FE3">
        <w:trPr>
          <w:trHeight w:val="227"/>
        </w:trPr>
        <w:tc>
          <w:tcPr>
            <w:tcW w:w="61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0474C7" w14:textId="77777777" w:rsidR="00936305" w:rsidRPr="00120B79" w:rsidRDefault="00936305" w:rsidP="00A47FE3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 xml:space="preserve">       High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00B3E3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0.9 [3.2]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01CAC8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CD20CA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5.2 [3.5]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6FBFD2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1EBE57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4.8 [2.5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7914C0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1E016A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8.1 [2.6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28F60E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7459EB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2.4 [2.8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AA5640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BBB2D7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5.5 [2.4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C8908F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5EAF77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7.5 [1.4]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7E4942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6305" w:rsidRPr="00120B79" w14:paraId="0B98F52C" w14:textId="77777777" w:rsidTr="00A47FE3">
        <w:trPr>
          <w:trHeight w:val="227"/>
        </w:trPr>
        <w:tc>
          <w:tcPr>
            <w:tcW w:w="614" w:type="pct"/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964C76" w14:textId="77777777" w:rsidR="00936305" w:rsidRPr="00120B79" w:rsidRDefault="00936305" w:rsidP="00A47FE3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Socioeconomic status</w:t>
            </w:r>
          </w:p>
        </w:tc>
        <w:tc>
          <w:tcPr>
            <w:tcW w:w="310" w:type="pct"/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FFF32D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0" w:type="pct"/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20FAEA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310" w:type="pct"/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46AD44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0" w:type="pct"/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71BD67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7BFF00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F249BD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03ADFB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363341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58F984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68F993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352" w:type="pct"/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3B2DDB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5AFFE6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18167D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0" w:type="pct"/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237DAC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936305" w:rsidRPr="00120B79" w14:paraId="2B01E504" w14:textId="77777777" w:rsidTr="00A47FE3">
        <w:trPr>
          <w:trHeight w:val="227"/>
        </w:trPr>
        <w:tc>
          <w:tcPr>
            <w:tcW w:w="614" w:type="pct"/>
            <w:shd w:val="clear" w:color="auto" w:fill="auto"/>
            <w:tcMar>
              <w:top w:w="80" w:type="dxa"/>
              <w:left w:w="392" w:type="dxa"/>
              <w:bottom w:w="80" w:type="dxa"/>
              <w:right w:w="80" w:type="dxa"/>
            </w:tcMar>
            <w:vAlign w:val="center"/>
          </w:tcPr>
          <w:p w14:paraId="0602499E" w14:textId="77777777" w:rsidR="00936305" w:rsidRPr="00120B79" w:rsidRDefault="00936305" w:rsidP="00A47FE3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 (lowest)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CEE175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1.7 [2.0]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ABFBAD" w14:textId="77777777" w:rsidR="00936305" w:rsidRPr="00120B79" w:rsidRDefault="00936305" w:rsidP="00A47F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B79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E30233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6.4 [1.2]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D83D03" w14:textId="77777777" w:rsidR="00936305" w:rsidRPr="00120B79" w:rsidRDefault="00936305" w:rsidP="00A47F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B79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A977CD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15.1 [2.2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65D9E7" w14:textId="77777777" w:rsidR="00936305" w:rsidRPr="00120B79" w:rsidRDefault="00936305" w:rsidP="00A47FE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20B79">
              <w:rPr>
                <w:rFonts w:ascii="Arial" w:hAnsi="Arial" w:cs="Arial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653203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11.3 [2.4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3C4E51" w14:textId="77777777" w:rsidR="00936305" w:rsidRPr="00120B79" w:rsidRDefault="00936305" w:rsidP="00A47F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B79">
              <w:rPr>
                <w:rFonts w:ascii="Arial" w:hAnsi="Arial" w:cs="Arial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95603B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2.2 [1.7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997300" w14:textId="77777777" w:rsidR="00936305" w:rsidRPr="00120B79" w:rsidRDefault="00936305" w:rsidP="00A47F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B79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35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DDB059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5.5 [2.5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C32F28" w14:textId="77777777" w:rsidR="00936305" w:rsidRPr="00120B79" w:rsidRDefault="00936305" w:rsidP="00A47F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B79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F4EFCA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7.5 [.8]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A0058E" w14:textId="77777777" w:rsidR="00936305" w:rsidRPr="00120B79" w:rsidRDefault="00936305" w:rsidP="00A47F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B79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</w:tr>
      <w:tr w:rsidR="00936305" w:rsidRPr="00120B79" w14:paraId="0748A82B" w14:textId="77777777" w:rsidTr="00A47FE3">
        <w:trPr>
          <w:trHeight w:val="227"/>
        </w:trPr>
        <w:tc>
          <w:tcPr>
            <w:tcW w:w="614" w:type="pct"/>
            <w:shd w:val="clear" w:color="auto" w:fill="auto"/>
            <w:tcMar>
              <w:top w:w="80" w:type="dxa"/>
              <w:left w:w="392" w:type="dxa"/>
              <w:bottom w:w="80" w:type="dxa"/>
              <w:right w:w="80" w:type="dxa"/>
            </w:tcMar>
            <w:vAlign w:val="center"/>
          </w:tcPr>
          <w:p w14:paraId="02BB886C" w14:textId="77777777" w:rsidR="00936305" w:rsidRPr="00120B79" w:rsidRDefault="00936305" w:rsidP="00A47FE3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2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6D5306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1.6 [3.1]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170B6F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1E94A4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5.6 [2.5]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391FF5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8BE5AC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5.5 [2.4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F6F870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A5AB65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8.1 [2.9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ACF8D8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D31DF4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3.2 [2.9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310F47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23F760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4.9 [2.6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D5FCE2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53503B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7.3 [1.3]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39B103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6305" w:rsidRPr="00120B79" w14:paraId="601D6E26" w14:textId="77777777" w:rsidTr="00A47FE3">
        <w:trPr>
          <w:trHeight w:val="227"/>
        </w:trPr>
        <w:tc>
          <w:tcPr>
            <w:tcW w:w="614" w:type="pct"/>
            <w:shd w:val="clear" w:color="auto" w:fill="auto"/>
            <w:tcMar>
              <w:top w:w="80" w:type="dxa"/>
              <w:left w:w="392" w:type="dxa"/>
              <w:bottom w:w="80" w:type="dxa"/>
              <w:right w:w="80" w:type="dxa"/>
            </w:tcMar>
            <w:vAlign w:val="center"/>
          </w:tcPr>
          <w:p w14:paraId="096838A4" w14:textId="77777777" w:rsidR="00936305" w:rsidRPr="00120B79" w:rsidRDefault="00936305" w:rsidP="00A47FE3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3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5195D6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1.0 [3.3]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EE1DAB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F4E464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5.2 [3.5]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EA9DCE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B4BAA3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4.8 [2.7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68A7AE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F574FD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8.6 [2.3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95B8EB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E3F341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2.4 [2.9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F7C86D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D0BFD6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6.0 [2.3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5C5519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39908D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7.6 [1.4]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6B3D59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6305" w:rsidRPr="00120B79" w14:paraId="6E192FE3" w14:textId="77777777" w:rsidTr="00A47FE3">
        <w:trPr>
          <w:trHeight w:val="227"/>
        </w:trPr>
        <w:tc>
          <w:tcPr>
            <w:tcW w:w="614" w:type="pct"/>
            <w:shd w:val="clear" w:color="auto" w:fill="auto"/>
            <w:tcMar>
              <w:top w:w="80" w:type="dxa"/>
              <w:left w:w="392" w:type="dxa"/>
              <w:bottom w:w="80" w:type="dxa"/>
              <w:right w:w="80" w:type="dxa"/>
            </w:tcMar>
            <w:vAlign w:val="center"/>
          </w:tcPr>
          <w:p w14:paraId="64179A71" w14:textId="77777777" w:rsidR="00936305" w:rsidRPr="00120B79" w:rsidRDefault="00936305" w:rsidP="00A47FE3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4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8CDDCE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0.9 [3.2]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26123C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965EF1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5.0 [3.7]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C5008A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B2A8CA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4.8 [2.4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024B7E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16C8CA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8.2 [2.6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21A0B6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1F29DA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2.9 [2.5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9571D4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3CB680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5.7 [2.0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31EFDF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CBE74C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7.5 [1.3]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752BAC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6305" w:rsidRPr="00120B79" w14:paraId="046C3D87" w14:textId="77777777" w:rsidTr="00A47FE3">
        <w:trPr>
          <w:trHeight w:val="227"/>
        </w:trPr>
        <w:tc>
          <w:tcPr>
            <w:tcW w:w="614" w:type="pct"/>
            <w:shd w:val="clear" w:color="auto" w:fill="auto"/>
            <w:tcMar>
              <w:top w:w="80" w:type="dxa"/>
              <w:left w:w="392" w:type="dxa"/>
              <w:bottom w:w="80" w:type="dxa"/>
              <w:right w:w="80" w:type="dxa"/>
            </w:tcMar>
            <w:vAlign w:val="center"/>
          </w:tcPr>
          <w:p w14:paraId="574EFF77" w14:textId="77777777" w:rsidR="00936305" w:rsidRPr="00120B79" w:rsidRDefault="00936305" w:rsidP="00A47FE3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5 (highest)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AB5692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1.4 [3.4]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24C674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DE1873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5.4 [3.5]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5CB21E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2A0788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5.3 [2.3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6FD60E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73B56B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8.6 [2.4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03BE03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9D418C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2.6 [2.7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E86424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56691B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5.5 [2.6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0B1B34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1F9765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7.4 [1.6]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FFE11F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6305" w:rsidRPr="00120B79" w14:paraId="49D3E3FD" w14:textId="77777777" w:rsidTr="00A47FE3">
        <w:trPr>
          <w:trHeight w:val="227"/>
        </w:trPr>
        <w:tc>
          <w:tcPr>
            <w:tcW w:w="614" w:type="pct"/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8120A9" w14:textId="77777777" w:rsidR="00936305" w:rsidRPr="00120B79" w:rsidRDefault="00936305" w:rsidP="00A47FE3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Locality</w:t>
            </w:r>
          </w:p>
        </w:tc>
        <w:tc>
          <w:tcPr>
            <w:tcW w:w="310" w:type="pct"/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CECB36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0" w:type="pct"/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56ABF5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310" w:type="pct"/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0FD1EF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0" w:type="pct"/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F5A872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4C0977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13CADC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5A2F57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D6F924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20C06F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831A72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352" w:type="pct"/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9A6321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D9A90E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373D2D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0" w:type="pct"/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32BEF1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936305" w:rsidRPr="00120B79" w14:paraId="06C7DFCA" w14:textId="77777777" w:rsidTr="00A47FE3">
        <w:trPr>
          <w:trHeight w:val="227"/>
        </w:trPr>
        <w:tc>
          <w:tcPr>
            <w:tcW w:w="614" w:type="pct"/>
            <w:shd w:val="clear" w:color="auto" w:fill="auto"/>
            <w:tcMar>
              <w:top w:w="80" w:type="dxa"/>
              <w:left w:w="392" w:type="dxa"/>
              <w:bottom w:w="80" w:type="dxa"/>
              <w:right w:w="80" w:type="dxa"/>
            </w:tcMar>
            <w:vAlign w:val="center"/>
          </w:tcPr>
          <w:p w14:paraId="60DE42D7" w14:textId="77777777" w:rsidR="00936305" w:rsidRPr="00120B79" w:rsidRDefault="00936305" w:rsidP="00A47FE3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Major city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B71B74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0.9 [3.3]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A519D2" w14:textId="77777777" w:rsidR="00936305" w:rsidRPr="00120B79" w:rsidRDefault="00936305" w:rsidP="00A47F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B79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DC3740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5.5 [3.6]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40614D" w14:textId="77777777" w:rsidR="00936305" w:rsidRPr="00120B79" w:rsidRDefault="00936305" w:rsidP="00A47F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B79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E192A6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4.9 [2.6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C3D5AE" w14:textId="77777777" w:rsidR="00936305" w:rsidRPr="00120B79" w:rsidRDefault="00936305" w:rsidP="00A47F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B79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E932ED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8.3 [2.7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538936" w14:textId="77777777" w:rsidR="00936305" w:rsidRPr="00120B79" w:rsidRDefault="00936305" w:rsidP="00A47F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B79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C3B1A9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2.6 [2.9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838074" w14:textId="77777777" w:rsidR="00936305" w:rsidRPr="00120B79" w:rsidRDefault="00936305" w:rsidP="00A47F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B79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35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E3B6BD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15.7 [2.5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E626E8" w14:textId="77777777" w:rsidR="00936305" w:rsidRPr="00120B79" w:rsidRDefault="00936305" w:rsidP="00A47F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B79">
              <w:rPr>
                <w:rFonts w:ascii="Arial" w:hAnsi="Arial" w:cs="Arial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6F7F9A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7.5 [1.5]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7F114F" w14:textId="77777777" w:rsidR="00936305" w:rsidRPr="00120B79" w:rsidRDefault="00936305" w:rsidP="00A47F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B79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</w:tr>
      <w:tr w:rsidR="00936305" w:rsidRPr="00120B79" w14:paraId="6C47D253" w14:textId="77777777" w:rsidTr="00A47FE3">
        <w:trPr>
          <w:trHeight w:val="227"/>
        </w:trPr>
        <w:tc>
          <w:tcPr>
            <w:tcW w:w="614" w:type="pct"/>
            <w:shd w:val="clear" w:color="auto" w:fill="auto"/>
            <w:tcMar>
              <w:top w:w="80" w:type="dxa"/>
              <w:left w:w="392" w:type="dxa"/>
              <w:bottom w:w="80" w:type="dxa"/>
              <w:right w:w="80" w:type="dxa"/>
            </w:tcMar>
            <w:vAlign w:val="center"/>
          </w:tcPr>
          <w:p w14:paraId="3CE104ED" w14:textId="77777777" w:rsidR="00936305" w:rsidRPr="00120B79" w:rsidRDefault="00936305" w:rsidP="00A47FE3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Regional/Remote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86C8F3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1.8 [3.1]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D7C562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BBEF6F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5.1 [3.5]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DD3CF6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784F5B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5.0 [2.5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89336B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867625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8.4 [2.4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6F6752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DB94A0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2.5 [2.8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E17DD1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A47D8A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5.5 [2.5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70DCF8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D9D4AA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7.5 [1.3]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C02492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6305" w:rsidRPr="00120B79" w14:paraId="751481B6" w14:textId="77777777" w:rsidTr="00A47FE3">
        <w:trPr>
          <w:trHeight w:val="227"/>
        </w:trPr>
        <w:tc>
          <w:tcPr>
            <w:tcW w:w="614" w:type="pct"/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5C9977" w14:textId="77777777" w:rsidR="00936305" w:rsidRPr="00120B79" w:rsidRDefault="00936305" w:rsidP="00A47FE3">
            <w:pPr>
              <w:pStyle w:val="Body"/>
              <w:spacing w:after="0" w:line="24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Health condition</w:t>
            </w:r>
          </w:p>
        </w:tc>
        <w:tc>
          <w:tcPr>
            <w:tcW w:w="310" w:type="pct"/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781F81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0" w:type="pct"/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5D7753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0" w:type="pct"/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B76E84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0" w:type="pct"/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177CBF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19671B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95533B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A6ED7A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F14280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9118E5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74CE59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2" w:type="pct"/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1D1F46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458C7C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2B3288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0" w:type="pct"/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3E822B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6305" w:rsidRPr="00120B79" w14:paraId="77165A9C" w14:textId="77777777" w:rsidTr="00A47FE3">
        <w:trPr>
          <w:trHeight w:val="227"/>
        </w:trPr>
        <w:tc>
          <w:tcPr>
            <w:tcW w:w="614" w:type="pct"/>
            <w:shd w:val="clear" w:color="auto" w:fill="auto"/>
            <w:tcMar>
              <w:top w:w="80" w:type="dxa"/>
              <w:left w:w="392" w:type="dxa"/>
              <w:bottom w:w="80" w:type="dxa"/>
              <w:right w:w="80" w:type="dxa"/>
            </w:tcMar>
            <w:vAlign w:val="center"/>
          </w:tcPr>
          <w:p w14:paraId="2EC11802" w14:textId="77777777" w:rsidR="00936305" w:rsidRPr="00120B79" w:rsidRDefault="00936305" w:rsidP="00A47FE3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Heart condition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C2C5FD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325CC5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1DAD96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9919EC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84690C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BEC3EE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6F61BE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059F86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C5A7ED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C81D8A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222D4B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30813F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DB100C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03851C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6305" w:rsidRPr="00120B79" w14:paraId="7B280968" w14:textId="77777777" w:rsidTr="00A47FE3">
        <w:trPr>
          <w:trHeight w:val="227"/>
        </w:trPr>
        <w:tc>
          <w:tcPr>
            <w:tcW w:w="614" w:type="pct"/>
            <w:shd w:val="clear" w:color="auto" w:fill="auto"/>
            <w:tcMar>
              <w:top w:w="80" w:type="dxa"/>
              <w:left w:w="392" w:type="dxa"/>
              <w:bottom w:w="80" w:type="dxa"/>
              <w:right w:w="80" w:type="dxa"/>
            </w:tcMar>
            <w:vAlign w:val="center"/>
          </w:tcPr>
          <w:p w14:paraId="2F9F11E7" w14:textId="77777777" w:rsidR="00936305" w:rsidRPr="00120B79" w:rsidRDefault="00936305" w:rsidP="00A47FE3">
            <w:pPr>
              <w:pStyle w:val="Body"/>
              <w:spacing w:after="0" w:line="240" w:lineRule="auto"/>
              <w:ind w:left="312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lastRenderedPageBreak/>
              <w:t xml:space="preserve">Yes 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7E8EE2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1.4 [3.1]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3C1DEA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0.09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545B1F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5.3 [3.5]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38882E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0.62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CD3755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4.9 [2.7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D0A400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0.77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3071F6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8.4 [2.6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90BBAB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0.53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7C45AC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2.7 [2.8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8993F5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0.63</w:t>
            </w:r>
          </w:p>
        </w:tc>
        <w:tc>
          <w:tcPr>
            <w:tcW w:w="35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FDC184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5.6 [2.9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F5E8E8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0.91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F4BAD1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7.4 [1.5]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AF8FAF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0.27</w:t>
            </w:r>
          </w:p>
        </w:tc>
      </w:tr>
      <w:tr w:rsidR="00936305" w:rsidRPr="00120B79" w14:paraId="4AC7C74C" w14:textId="77777777" w:rsidTr="00A47FE3">
        <w:trPr>
          <w:trHeight w:val="227"/>
        </w:trPr>
        <w:tc>
          <w:tcPr>
            <w:tcW w:w="614" w:type="pct"/>
            <w:shd w:val="clear" w:color="auto" w:fill="auto"/>
            <w:tcMar>
              <w:top w:w="80" w:type="dxa"/>
              <w:left w:w="392" w:type="dxa"/>
              <w:bottom w:w="80" w:type="dxa"/>
              <w:right w:w="80" w:type="dxa"/>
            </w:tcMar>
            <w:vAlign w:val="center"/>
          </w:tcPr>
          <w:p w14:paraId="49FDDD02" w14:textId="77777777" w:rsidR="00936305" w:rsidRPr="00120B79" w:rsidRDefault="00936305" w:rsidP="00A47FE3">
            <w:pPr>
              <w:pStyle w:val="Body"/>
              <w:spacing w:after="0" w:line="240" w:lineRule="auto"/>
              <w:ind w:left="312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No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1463E1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0.9 [3.3]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487386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84ABC8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5.5 [3.5]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BED1CC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837D83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4.9 [2.5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72F4D7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27A54F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8.3 [2.7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FDB34B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D43E28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2.6 [2.9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614C63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BC5338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5.6 [2.3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D182B5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901ADE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7.5 [1.4]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638A92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6305" w:rsidRPr="00120B79" w14:paraId="4C35AE8D" w14:textId="77777777" w:rsidTr="00A47FE3">
        <w:trPr>
          <w:trHeight w:val="227"/>
        </w:trPr>
        <w:tc>
          <w:tcPr>
            <w:tcW w:w="614" w:type="pct"/>
            <w:shd w:val="clear" w:color="auto" w:fill="auto"/>
            <w:tcMar>
              <w:top w:w="80" w:type="dxa"/>
              <w:left w:w="392" w:type="dxa"/>
              <w:bottom w:w="80" w:type="dxa"/>
              <w:right w:w="80" w:type="dxa"/>
            </w:tcMar>
            <w:vAlign w:val="center"/>
          </w:tcPr>
          <w:p w14:paraId="6D359AA7" w14:textId="77777777" w:rsidR="00936305" w:rsidRPr="00120B79" w:rsidRDefault="00936305" w:rsidP="00A47FE3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Kidney disease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7AF606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3D19AC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0EBEFD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1D225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A78DEF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FD0861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374324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175DA5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706B2B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CC28F7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4C4520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04BBB7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A212DB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BA17F4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6305" w:rsidRPr="00120B79" w14:paraId="74711CB1" w14:textId="77777777" w:rsidTr="00A47FE3">
        <w:trPr>
          <w:trHeight w:val="227"/>
        </w:trPr>
        <w:tc>
          <w:tcPr>
            <w:tcW w:w="614" w:type="pct"/>
            <w:shd w:val="clear" w:color="auto" w:fill="auto"/>
            <w:tcMar>
              <w:top w:w="80" w:type="dxa"/>
              <w:left w:w="392" w:type="dxa"/>
              <w:bottom w:w="80" w:type="dxa"/>
              <w:right w:w="80" w:type="dxa"/>
            </w:tcMar>
            <w:vAlign w:val="center"/>
          </w:tcPr>
          <w:p w14:paraId="427638EE" w14:textId="77777777" w:rsidR="00936305" w:rsidRPr="00120B79" w:rsidRDefault="00936305" w:rsidP="00A47FE3">
            <w:pPr>
              <w:pStyle w:val="Body"/>
              <w:spacing w:after="0" w:line="240" w:lineRule="auto"/>
              <w:ind w:left="312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 xml:space="preserve">Yes 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72D6E8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1.2 [3.3]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AB50F4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0.80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4D9635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5.0 [3.9]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882294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0.56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A371DE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4.6 [2.2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5423EB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0.57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F2D925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9.0 [2.8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813410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0.18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B71890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2.3 [2.4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36227A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0.53</w:t>
            </w:r>
          </w:p>
        </w:tc>
        <w:tc>
          <w:tcPr>
            <w:tcW w:w="35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D59E2E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5.1 [3.3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2207DA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0.33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94186D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7.4 [1.3]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79EC75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0.60</w:t>
            </w:r>
          </w:p>
        </w:tc>
      </w:tr>
      <w:tr w:rsidR="00936305" w:rsidRPr="00120B79" w14:paraId="7D7C2F62" w14:textId="77777777" w:rsidTr="00A47FE3">
        <w:trPr>
          <w:trHeight w:val="227"/>
        </w:trPr>
        <w:tc>
          <w:tcPr>
            <w:tcW w:w="614" w:type="pct"/>
            <w:shd w:val="clear" w:color="auto" w:fill="auto"/>
            <w:tcMar>
              <w:top w:w="80" w:type="dxa"/>
              <w:left w:w="392" w:type="dxa"/>
              <w:bottom w:w="80" w:type="dxa"/>
              <w:right w:w="80" w:type="dxa"/>
            </w:tcMar>
            <w:vAlign w:val="center"/>
          </w:tcPr>
          <w:p w14:paraId="3266AA7D" w14:textId="77777777" w:rsidR="00936305" w:rsidRPr="00120B79" w:rsidRDefault="00936305" w:rsidP="00A47FE3">
            <w:pPr>
              <w:pStyle w:val="Body"/>
              <w:spacing w:after="0" w:line="240" w:lineRule="auto"/>
              <w:ind w:left="312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No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A73E60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1.1 [3.3]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10AEDB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10FA6C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5.4 [3.5]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63EC87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75FB71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4.9 [2.6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3BF665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683A16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8.3 [2.6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893D14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F8EF00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2.6 [2.9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F59875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E6A8F3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5.6 [2.5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EC7A6C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215CB9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7.5 [1.4]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EEF6BB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6305" w:rsidRPr="00120B79" w14:paraId="4032C43C" w14:textId="77777777" w:rsidTr="00A47FE3">
        <w:trPr>
          <w:trHeight w:val="227"/>
        </w:trPr>
        <w:tc>
          <w:tcPr>
            <w:tcW w:w="614" w:type="pct"/>
            <w:shd w:val="clear" w:color="auto" w:fill="auto"/>
            <w:tcMar>
              <w:top w:w="80" w:type="dxa"/>
              <w:left w:w="392" w:type="dxa"/>
              <w:bottom w:w="80" w:type="dxa"/>
              <w:right w:w="80" w:type="dxa"/>
            </w:tcMar>
            <w:vAlign w:val="center"/>
          </w:tcPr>
          <w:p w14:paraId="2032BF6F" w14:textId="77777777" w:rsidR="00936305" w:rsidRPr="00120B79" w:rsidRDefault="00936305" w:rsidP="00A47FE3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Diabetes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E6D07A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D8B948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48B448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38FFAE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B581A9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3C2D39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9FD539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C3CCA9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8F713F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F84F7D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0E1A78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1A3FF0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13CBED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83391C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6305" w:rsidRPr="00120B79" w14:paraId="5C7529DC" w14:textId="77777777" w:rsidTr="00A47FE3">
        <w:trPr>
          <w:trHeight w:val="227"/>
        </w:trPr>
        <w:tc>
          <w:tcPr>
            <w:tcW w:w="614" w:type="pct"/>
            <w:shd w:val="clear" w:color="auto" w:fill="auto"/>
            <w:tcMar>
              <w:top w:w="80" w:type="dxa"/>
              <w:left w:w="392" w:type="dxa"/>
              <w:bottom w:w="80" w:type="dxa"/>
              <w:right w:w="80" w:type="dxa"/>
            </w:tcMar>
            <w:vAlign w:val="center"/>
          </w:tcPr>
          <w:p w14:paraId="769EFC33" w14:textId="77777777" w:rsidR="00936305" w:rsidRPr="00120B79" w:rsidRDefault="00936305" w:rsidP="00A47FE3">
            <w:pPr>
              <w:pStyle w:val="Body"/>
              <w:spacing w:after="0" w:line="240" w:lineRule="auto"/>
              <w:ind w:left="312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 xml:space="preserve">Yes 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3E1887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1.2 [3.3]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3FD162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0.68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504403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5.4 [3.5]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4E15C3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0.94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A59842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5.2 [2.4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CEDB37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0.27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BCB283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8.6 [2.5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1903C9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0.39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B318B3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2.9 [3.0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C76D69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0.33</w:t>
            </w:r>
          </w:p>
        </w:tc>
        <w:tc>
          <w:tcPr>
            <w:tcW w:w="35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BD1B94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6.0 [2.4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D7CCB7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0.14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D55B0D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7.6 [1.4]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12E201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0.55</w:t>
            </w:r>
          </w:p>
        </w:tc>
      </w:tr>
      <w:tr w:rsidR="00936305" w:rsidRPr="00120B79" w14:paraId="6E9C7B1B" w14:textId="77777777" w:rsidTr="00A47FE3">
        <w:trPr>
          <w:trHeight w:val="227"/>
        </w:trPr>
        <w:tc>
          <w:tcPr>
            <w:tcW w:w="614" w:type="pct"/>
            <w:shd w:val="clear" w:color="auto" w:fill="auto"/>
            <w:tcMar>
              <w:top w:w="80" w:type="dxa"/>
              <w:left w:w="392" w:type="dxa"/>
              <w:bottom w:w="80" w:type="dxa"/>
              <w:right w:w="80" w:type="dxa"/>
            </w:tcMar>
            <w:vAlign w:val="center"/>
          </w:tcPr>
          <w:p w14:paraId="15D3D389" w14:textId="77777777" w:rsidR="00936305" w:rsidRPr="00120B79" w:rsidRDefault="00936305" w:rsidP="00A47FE3">
            <w:pPr>
              <w:pStyle w:val="Body"/>
              <w:spacing w:after="0" w:line="240" w:lineRule="auto"/>
              <w:ind w:left="312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No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66F6D9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1.0 [3.3]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18D8FE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497358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5.4 [3.5]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DAE677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C8217F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4.8 [2.6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B9DCCD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58923E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8.3 [2.7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EF3255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6AD09B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2.6 [2.8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D18919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85662A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5.6 [2.5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AD2A2E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380724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7.5 [1.4]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76E783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6305" w:rsidRPr="00120B79" w14:paraId="09B550A0" w14:textId="77777777" w:rsidTr="00A47FE3">
        <w:trPr>
          <w:trHeight w:val="227"/>
        </w:trPr>
        <w:tc>
          <w:tcPr>
            <w:tcW w:w="614" w:type="pct"/>
            <w:shd w:val="clear" w:color="auto" w:fill="auto"/>
            <w:tcMar>
              <w:top w:w="80" w:type="dxa"/>
              <w:left w:w="392" w:type="dxa"/>
              <w:bottom w:w="80" w:type="dxa"/>
              <w:right w:w="80" w:type="dxa"/>
            </w:tcMar>
            <w:vAlign w:val="center"/>
          </w:tcPr>
          <w:p w14:paraId="042BB7F1" w14:textId="77777777" w:rsidR="00936305" w:rsidRPr="00120B79" w:rsidRDefault="00936305" w:rsidP="00A47FE3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High cholesterol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3C5937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376374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EF3621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FC536D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19425C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137B06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63401E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9F7574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699040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CFA810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6F4C3A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CBFB74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7A5552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28363C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6305" w:rsidRPr="00120B79" w14:paraId="00AD26FF" w14:textId="77777777" w:rsidTr="00A47FE3">
        <w:trPr>
          <w:trHeight w:val="227"/>
        </w:trPr>
        <w:tc>
          <w:tcPr>
            <w:tcW w:w="614" w:type="pct"/>
            <w:shd w:val="clear" w:color="auto" w:fill="auto"/>
            <w:tcMar>
              <w:top w:w="80" w:type="dxa"/>
              <w:left w:w="392" w:type="dxa"/>
              <w:bottom w:w="80" w:type="dxa"/>
              <w:right w:w="80" w:type="dxa"/>
            </w:tcMar>
            <w:vAlign w:val="center"/>
          </w:tcPr>
          <w:p w14:paraId="0BE2BFC7" w14:textId="77777777" w:rsidR="00936305" w:rsidRPr="00120B79" w:rsidRDefault="00936305" w:rsidP="00A47FE3">
            <w:pPr>
              <w:pStyle w:val="Body"/>
              <w:spacing w:after="0" w:line="240" w:lineRule="auto"/>
              <w:ind w:left="312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 xml:space="preserve">Yes 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E3EADF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11.3 [3.1]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B61B9F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0.01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4E557E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5.4 [3.4]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327520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0.78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C428DD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5.0 [3.5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6070C4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0.18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D2D7CF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8.3 [2.6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ADFA6B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0.85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6C82A8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2.8 [2.6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DD522F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0.07</w:t>
            </w:r>
          </w:p>
        </w:tc>
        <w:tc>
          <w:tcPr>
            <w:tcW w:w="35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A67ED0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5.6 [2.4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5BABB5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0.70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D716CB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7.5 [1.3]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9253FE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0.29</w:t>
            </w:r>
          </w:p>
        </w:tc>
      </w:tr>
      <w:tr w:rsidR="00936305" w:rsidRPr="00120B79" w14:paraId="45A270A3" w14:textId="77777777" w:rsidTr="00A47FE3">
        <w:trPr>
          <w:trHeight w:val="227"/>
        </w:trPr>
        <w:tc>
          <w:tcPr>
            <w:tcW w:w="614" w:type="pct"/>
            <w:shd w:val="clear" w:color="auto" w:fill="auto"/>
            <w:tcMar>
              <w:top w:w="80" w:type="dxa"/>
              <w:left w:w="392" w:type="dxa"/>
              <w:bottom w:w="80" w:type="dxa"/>
              <w:right w:w="80" w:type="dxa"/>
            </w:tcMar>
            <w:vAlign w:val="center"/>
          </w:tcPr>
          <w:p w14:paraId="0DBDB172" w14:textId="77777777" w:rsidR="00936305" w:rsidRPr="00120B79" w:rsidRDefault="00936305" w:rsidP="00A47FE3">
            <w:pPr>
              <w:pStyle w:val="Body"/>
              <w:spacing w:after="0" w:line="240" w:lineRule="auto"/>
              <w:ind w:left="312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No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4D2DB8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0.8 [3.4]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DFBFE0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D0D63B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5.4 [3.7]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B777D0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7C535C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4.7 [2.7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96C05E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5ECF16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8.2 [2.6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3B38E9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032C26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2.4 [3.0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C157B1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4DE962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5.6 [2.6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FF2466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24480D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7.4 [1.5]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ED033F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6305" w:rsidRPr="00120B79" w14:paraId="10C087AA" w14:textId="77777777" w:rsidTr="00A47FE3">
        <w:trPr>
          <w:trHeight w:val="227"/>
        </w:trPr>
        <w:tc>
          <w:tcPr>
            <w:tcW w:w="614" w:type="pct"/>
            <w:shd w:val="clear" w:color="auto" w:fill="auto"/>
            <w:tcMar>
              <w:top w:w="80" w:type="dxa"/>
              <w:left w:w="392" w:type="dxa"/>
              <w:bottom w:w="80" w:type="dxa"/>
              <w:right w:w="80" w:type="dxa"/>
            </w:tcMar>
            <w:vAlign w:val="center"/>
          </w:tcPr>
          <w:p w14:paraId="03C7F483" w14:textId="77777777" w:rsidR="00936305" w:rsidRPr="00120B79" w:rsidRDefault="00936305" w:rsidP="00A47FE3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 xml:space="preserve">High blood pressure 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FBEA28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52CC95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7F57FA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5F0896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D91239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9CE33C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C64D11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87379A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6CF226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928886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8C6C06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18F906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1622A9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3C922C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6305" w:rsidRPr="00120B79" w14:paraId="5E7764D5" w14:textId="77777777" w:rsidTr="00A47FE3">
        <w:trPr>
          <w:trHeight w:val="227"/>
        </w:trPr>
        <w:tc>
          <w:tcPr>
            <w:tcW w:w="614" w:type="pct"/>
            <w:shd w:val="clear" w:color="auto" w:fill="auto"/>
            <w:tcMar>
              <w:top w:w="80" w:type="dxa"/>
              <w:left w:w="392" w:type="dxa"/>
              <w:bottom w:w="80" w:type="dxa"/>
              <w:right w:w="80" w:type="dxa"/>
            </w:tcMar>
            <w:vAlign w:val="center"/>
          </w:tcPr>
          <w:p w14:paraId="45214AE4" w14:textId="77777777" w:rsidR="00936305" w:rsidRPr="00120B79" w:rsidRDefault="00936305" w:rsidP="00A47FE3">
            <w:pPr>
              <w:pStyle w:val="Body"/>
              <w:spacing w:after="0" w:line="240" w:lineRule="auto"/>
              <w:ind w:left="312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 xml:space="preserve">Yes 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42E745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1.2 [3.1]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AEFEC3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0.17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703744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5.6 [2.4]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04D690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0.17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A82842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5.0 [2.5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1D4392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0.12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B5F87B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8.5 [2.6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0A4241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0.04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9C7A99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2.7 [2.6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182842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0.40</w:t>
            </w:r>
          </w:p>
        </w:tc>
        <w:tc>
          <w:tcPr>
            <w:tcW w:w="35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CD3C61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5.5 [2.6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9204E5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0.60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D28CC0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7.5 [1.4]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6E6723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0.76</w:t>
            </w:r>
          </w:p>
        </w:tc>
      </w:tr>
      <w:tr w:rsidR="00936305" w:rsidRPr="00120B79" w14:paraId="4183C008" w14:textId="77777777" w:rsidTr="00A47FE3">
        <w:trPr>
          <w:trHeight w:val="227"/>
        </w:trPr>
        <w:tc>
          <w:tcPr>
            <w:tcW w:w="614" w:type="pct"/>
            <w:shd w:val="clear" w:color="auto" w:fill="auto"/>
            <w:tcMar>
              <w:top w:w="80" w:type="dxa"/>
              <w:left w:w="392" w:type="dxa"/>
              <w:bottom w:w="80" w:type="dxa"/>
              <w:right w:w="80" w:type="dxa"/>
            </w:tcMar>
            <w:vAlign w:val="center"/>
          </w:tcPr>
          <w:p w14:paraId="25642549" w14:textId="77777777" w:rsidR="00936305" w:rsidRPr="00120B79" w:rsidRDefault="00936305" w:rsidP="00A47FE3">
            <w:pPr>
              <w:pStyle w:val="Body"/>
              <w:spacing w:after="0" w:line="240" w:lineRule="auto"/>
              <w:ind w:left="312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No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F71633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0.9 [3.4]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1B4A3D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FBEA57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5.2 [3.6]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59DFD4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EC81C9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4.7 [2.6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3BD795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CA479F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8.1 [2.7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2A6618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9B7D8F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2.5 [3.0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2CC4CB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868486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5.6 [2.3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96EE48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4025AF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7.5 [1.5]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F28923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6305" w:rsidRPr="00120B79" w14:paraId="37E0F2BE" w14:textId="77777777" w:rsidTr="00A47FE3">
        <w:trPr>
          <w:trHeight w:val="227"/>
        </w:trPr>
        <w:tc>
          <w:tcPr>
            <w:tcW w:w="614" w:type="pct"/>
            <w:shd w:val="clear" w:color="auto" w:fill="auto"/>
            <w:tcMar>
              <w:top w:w="80" w:type="dxa"/>
              <w:left w:w="392" w:type="dxa"/>
              <w:bottom w:w="80" w:type="dxa"/>
              <w:right w:w="80" w:type="dxa"/>
            </w:tcMar>
            <w:vAlign w:val="center"/>
          </w:tcPr>
          <w:p w14:paraId="766AD536" w14:textId="77777777" w:rsidR="00936305" w:rsidRPr="00120B79" w:rsidRDefault="00936305" w:rsidP="00A47FE3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lastRenderedPageBreak/>
              <w:t>Smoking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825E71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6E0F8F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57BA30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8EAA18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200859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ED2FEC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546432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94CEEB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D2F7D8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7AF795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78C7FF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9D7CAB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C48FD9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CF6EF8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6305" w:rsidRPr="00120B79" w14:paraId="02F48712" w14:textId="77777777" w:rsidTr="00A47FE3">
        <w:trPr>
          <w:trHeight w:val="227"/>
        </w:trPr>
        <w:tc>
          <w:tcPr>
            <w:tcW w:w="614" w:type="pct"/>
            <w:shd w:val="clear" w:color="auto" w:fill="auto"/>
            <w:tcMar>
              <w:top w:w="80" w:type="dxa"/>
              <w:left w:w="392" w:type="dxa"/>
              <w:bottom w:w="80" w:type="dxa"/>
              <w:right w:w="80" w:type="dxa"/>
            </w:tcMar>
            <w:vAlign w:val="center"/>
          </w:tcPr>
          <w:p w14:paraId="4BCD23E9" w14:textId="77777777" w:rsidR="00936305" w:rsidRPr="00120B79" w:rsidRDefault="00936305" w:rsidP="00A47FE3">
            <w:pPr>
              <w:pStyle w:val="Body"/>
              <w:spacing w:after="0" w:line="240" w:lineRule="auto"/>
              <w:ind w:left="312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 xml:space="preserve">Yes 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E78706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12.8 [3.3]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33C1CE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0.03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9EC065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6.6 [2.4]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47C440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0.19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4091C3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4.6 [2.8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249664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0.68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AA6F25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10.1 [3.2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7698D1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/>
                <w:b/>
                <w:bCs/>
                <w:color w:val="auto"/>
                <w:sz w:val="20"/>
                <w:szCs w:val="20"/>
              </w:rPr>
            </w:pPr>
            <w:r w:rsidRPr="00120B79">
              <w:rPr>
                <w:rFonts w:ascii="Arial" w:hAnsi="Arial"/>
                <w:b/>
                <w:bCs/>
                <w:color w:val="auto"/>
                <w:sz w:val="20"/>
                <w:szCs w:val="20"/>
              </w:rPr>
              <w:t>0.01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D12A25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3.3 [3.6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4AAB54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0.33</w:t>
            </w:r>
          </w:p>
        </w:tc>
        <w:tc>
          <w:tcPr>
            <w:tcW w:w="35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9B8B4E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5.4 [2.4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3C2EB7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0.79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D8F43B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7.4 [1.5]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1E356D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0.71</w:t>
            </w:r>
          </w:p>
        </w:tc>
      </w:tr>
      <w:tr w:rsidR="00936305" w:rsidRPr="00120B79" w14:paraId="03BFC009" w14:textId="77777777" w:rsidTr="00A47FE3">
        <w:trPr>
          <w:trHeight w:val="227"/>
        </w:trPr>
        <w:tc>
          <w:tcPr>
            <w:tcW w:w="614" w:type="pct"/>
            <w:shd w:val="clear" w:color="auto" w:fill="auto"/>
            <w:tcMar>
              <w:top w:w="80" w:type="dxa"/>
              <w:left w:w="392" w:type="dxa"/>
              <w:bottom w:w="80" w:type="dxa"/>
              <w:right w:w="80" w:type="dxa"/>
            </w:tcMar>
            <w:vAlign w:val="center"/>
          </w:tcPr>
          <w:p w14:paraId="79EE634D" w14:textId="77777777" w:rsidR="00936305" w:rsidRPr="00120B79" w:rsidRDefault="00936305" w:rsidP="00A47FE3">
            <w:pPr>
              <w:pStyle w:val="Body"/>
              <w:spacing w:after="0" w:line="240" w:lineRule="auto"/>
              <w:ind w:left="312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No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646FCB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1.0 [3.3]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21A207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51B3DE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5.4 [3.5]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6E36E0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3BE027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4.9 [2.6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131B86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13B7FA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8.3 [2.6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85B28F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1FEF64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2.6 [2.8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2FA832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5449FA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5.6 [2.5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A6BE0F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D60ECF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7.5 [1.4]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02C802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6305" w:rsidRPr="00120B79" w14:paraId="509DC86A" w14:textId="77777777" w:rsidTr="00A47FE3">
        <w:trPr>
          <w:trHeight w:val="227"/>
        </w:trPr>
        <w:tc>
          <w:tcPr>
            <w:tcW w:w="614" w:type="pct"/>
            <w:shd w:val="clear" w:color="auto" w:fill="auto"/>
            <w:tcMar>
              <w:top w:w="80" w:type="dxa"/>
              <w:left w:w="392" w:type="dxa"/>
              <w:bottom w:w="80" w:type="dxa"/>
              <w:right w:w="80" w:type="dxa"/>
            </w:tcMar>
            <w:vAlign w:val="center"/>
          </w:tcPr>
          <w:p w14:paraId="6E36BB6F" w14:textId="77777777" w:rsidR="00936305" w:rsidRPr="00120B79" w:rsidRDefault="00936305" w:rsidP="00A47FE3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Obesity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C18AEF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FBC52B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C7F45E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F66348" w14:textId="77777777" w:rsidR="00936305" w:rsidRPr="00120B79" w:rsidRDefault="00936305" w:rsidP="00A47F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4BB6A4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AAAA95" w14:textId="77777777" w:rsidR="00936305" w:rsidRPr="00120B79" w:rsidRDefault="00936305" w:rsidP="00A47F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5F23D1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EDF559" w14:textId="77777777" w:rsidR="00936305" w:rsidRPr="00120B79" w:rsidRDefault="00936305" w:rsidP="00A47F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EA2ACD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78E1A6" w14:textId="77777777" w:rsidR="00936305" w:rsidRPr="00120B79" w:rsidRDefault="00936305" w:rsidP="00A47F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757BB6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17F03A" w14:textId="77777777" w:rsidR="00936305" w:rsidRPr="00120B79" w:rsidRDefault="00936305" w:rsidP="00A47F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67A542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3B93B0" w14:textId="77777777" w:rsidR="00936305" w:rsidRPr="00120B79" w:rsidRDefault="00936305" w:rsidP="00A47F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6305" w:rsidRPr="00120B79" w14:paraId="3C41C7E2" w14:textId="77777777" w:rsidTr="00A47FE3">
        <w:trPr>
          <w:trHeight w:val="227"/>
        </w:trPr>
        <w:tc>
          <w:tcPr>
            <w:tcW w:w="614" w:type="pct"/>
            <w:shd w:val="clear" w:color="auto" w:fill="auto"/>
            <w:tcMar>
              <w:top w:w="80" w:type="dxa"/>
              <w:left w:w="392" w:type="dxa"/>
              <w:bottom w:w="80" w:type="dxa"/>
              <w:right w:w="80" w:type="dxa"/>
            </w:tcMar>
            <w:vAlign w:val="center"/>
          </w:tcPr>
          <w:p w14:paraId="501E5F8D" w14:textId="77777777" w:rsidR="00936305" w:rsidRPr="00120B79" w:rsidRDefault="00936305" w:rsidP="00A47FE3">
            <w:pPr>
              <w:pStyle w:val="Body"/>
              <w:spacing w:after="0" w:line="240" w:lineRule="auto"/>
              <w:ind w:left="312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 xml:space="preserve"> </w:t>
            </w: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 xml:space="preserve">Yes 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448448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12.8 [3.3]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9392C0" w14:textId="77777777" w:rsidR="00936305" w:rsidRPr="00120B79" w:rsidRDefault="00936305" w:rsidP="00A47FE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20B79">
              <w:rPr>
                <w:rFonts w:ascii="Arial" w:hAnsi="Arial" w:cs="Arial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71AC5D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6.6 [2.4]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EE32BE" w14:textId="77777777" w:rsidR="00936305" w:rsidRPr="00120B79" w:rsidRDefault="00936305" w:rsidP="00A47F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B79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1D7D64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4.6 [2.8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601B0C" w14:textId="77777777" w:rsidR="00936305" w:rsidRPr="00120B79" w:rsidRDefault="00936305" w:rsidP="00A47F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B79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FAA4A0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0.1 [3.2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8A8557" w14:textId="77777777" w:rsidR="00936305" w:rsidRPr="00120B79" w:rsidRDefault="00936305" w:rsidP="00A47F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B79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2A0DC8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3.3 [3.6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5F8DD1" w14:textId="77777777" w:rsidR="00936305" w:rsidRPr="00120B79" w:rsidRDefault="00936305" w:rsidP="00A47F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B79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35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D074CC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5.4 [2.4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1DA947" w14:textId="77777777" w:rsidR="00936305" w:rsidRPr="00120B79" w:rsidRDefault="00936305" w:rsidP="00A47F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B79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F3C33D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7.4 [1.5]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95C8B5" w14:textId="77777777" w:rsidR="00936305" w:rsidRPr="00120B79" w:rsidRDefault="00936305" w:rsidP="00A47F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B79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</w:tr>
      <w:tr w:rsidR="00936305" w:rsidRPr="00120B79" w14:paraId="39DD2F4E" w14:textId="77777777" w:rsidTr="00A47FE3">
        <w:trPr>
          <w:trHeight w:val="227"/>
        </w:trPr>
        <w:tc>
          <w:tcPr>
            <w:tcW w:w="614" w:type="pct"/>
            <w:shd w:val="clear" w:color="auto" w:fill="auto"/>
            <w:tcMar>
              <w:top w:w="80" w:type="dxa"/>
              <w:left w:w="392" w:type="dxa"/>
              <w:bottom w:w="80" w:type="dxa"/>
              <w:right w:w="80" w:type="dxa"/>
            </w:tcMar>
            <w:vAlign w:val="center"/>
          </w:tcPr>
          <w:p w14:paraId="429DF3F5" w14:textId="77777777" w:rsidR="00936305" w:rsidRPr="00120B79" w:rsidRDefault="00936305" w:rsidP="00A47FE3">
            <w:pPr>
              <w:pStyle w:val="Body"/>
              <w:spacing w:after="0" w:line="240" w:lineRule="auto"/>
              <w:ind w:left="312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 xml:space="preserve"> </w:t>
            </w: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No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A4C317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1.0 [3.3]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DD0EF8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93E9C1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5.4 [3.5]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7B6AA7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B764D5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4.9 [2.6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A402E3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0FB18F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8.3 [2.6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1B6E6D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681D46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2.6 [2.8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37C4EC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8A57F3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5.6 [2.5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5CA575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446717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7.5 [1.4]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33A210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6305" w:rsidRPr="00120B79" w14:paraId="037CFECF" w14:textId="77777777" w:rsidTr="00A47FE3">
        <w:trPr>
          <w:trHeight w:val="227"/>
        </w:trPr>
        <w:tc>
          <w:tcPr>
            <w:tcW w:w="614" w:type="pct"/>
            <w:shd w:val="clear" w:color="auto" w:fill="auto"/>
            <w:tcMar>
              <w:top w:w="80" w:type="dxa"/>
              <w:left w:w="392" w:type="dxa"/>
              <w:bottom w:w="80" w:type="dxa"/>
              <w:right w:w="80" w:type="dxa"/>
            </w:tcMar>
            <w:vAlign w:val="center"/>
          </w:tcPr>
          <w:p w14:paraId="756CA7F6" w14:textId="77777777" w:rsidR="00936305" w:rsidRPr="00120B79" w:rsidRDefault="00936305" w:rsidP="00A47FE3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Depression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748665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54BE9C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21526A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63B45A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0AC6AC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74967E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BE29BB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53A920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8C0152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1B98AF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BD28A5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CD2F31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9817FC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DCE654" w14:textId="77777777" w:rsidR="00936305" w:rsidRPr="00120B79" w:rsidRDefault="00936305" w:rsidP="00A47FE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6305" w:rsidRPr="00120B79" w14:paraId="6839A8CF" w14:textId="77777777" w:rsidTr="00A47FE3">
        <w:trPr>
          <w:trHeight w:val="227"/>
        </w:trPr>
        <w:tc>
          <w:tcPr>
            <w:tcW w:w="614" w:type="pct"/>
            <w:shd w:val="clear" w:color="auto" w:fill="auto"/>
            <w:tcMar>
              <w:top w:w="80" w:type="dxa"/>
              <w:left w:w="392" w:type="dxa"/>
              <w:bottom w:w="80" w:type="dxa"/>
              <w:right w:w="80" w:type="dxa"/>
            </w:tcMar>
            <w:vAlign w:val="center"/>
          </w:tcPr>
          <w:p w14:paraId="6D47F9F4" w14:textId="77777777" w:rsidR="00936305" w:rsidRPr="00120B79" w:rsidRDefault="00936305" w:rsidP="00A47FE3">
            <w:pPr>
              <w:pStyle w:val="Body"/>
              <w:spacing w:after="0" w:line="240" w:lineRule="auto"/>
              <w:ind w:left="312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Yes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4CECAA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2.2 [3.4]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202CAC" w14:textId="77777777" w:rsidR="00936305" w:rsidRPr="00120B79" w:rsidRDefault="00936305" w:rsidP="00A47F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B79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5E8026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5.3 [3.2]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671E74" w14:textId="77777777" w:rsidR="00936305" w:rsidRPr="00120B79" w:rsidRDefault="00936305" w:rsidP="00A47F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B79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080A4E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4.6 [3.4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8014B9" w14:textId="77777777" w:rsidR="00936305" w:rsidRPr="00120B79" w:rsidRDefault="00936305" w:rsidP="00A47F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B79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A7E2DE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9.6 [3.7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B72CA6" w14:textId="77777777" w:rsidR="00936305" w:rsidRPr="00120B79" w:rsidRDefault="00936305" w:rsidP="00A47F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B79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38B984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1.8 [4.4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31D54C" w14:textId="77777777" w:rsidR="00936305" w:rsidRPr="00120B79" w:rsidRDefault="00936305" w:rsidP="00A47F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B79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35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D07E01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5.5 [4.6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7ECB72" w14:textId="77777777" w:rsidR="00936305" w:rsidRPr="00120B79" w:rsidRDefault="00936305" w:rsidP="00A47F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B79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4FC182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7.5 [2.5]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BF840C" w14:textId="77777777" w:rsidR="00936305" w:rsidRPr="00120B79" w:rsidRDefault="00936305" w:rsidP="00A47F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B79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</w:tr>
      <w:tr w:rsidR="00936305" w:rsidRPr="00120B79" w14:paraId="05BBA7D1" w14:textId="77777777" w:rsidTr="00A47FE3">
        <w:trPr>
          <w:trHeight w:val="227"/>
        </w:trPr>
        <w:tc>
          <w:tcPr>
            <w:tcW w:w="614" w:type="pct"/>
            <w:shd w:val="clear" w:color="auto" w:fill="auto"/>
            <w:tcMar>
              <w:top w:w="80" w:type="dxa"/>
              <w:left w:w="392" w:type="dxa"/>
              <w:bottom w:w="80" w:type="dxa"/>
              <w:right w:w="80" w:type="dxa"/>
            </w:tcMar>
            <w:vAlign w:val="center"/>
          </w:tcPr>
          <w:p w14:paraId="070DEEFC" w14:textId="77777777" w:rsidR="00936305" w:rsidRPr="00120B79" w:rsidRDefault="00936305" w:rsidP="00A47FE3">
            <w:pPr>
              <w:pStyle w:val="Body"/>
              <w:spacing w:after="0" w:line="240" w:lineRule="auto"/>
              <w:ind w:left="312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No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95EE99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0.3 [3.9]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EF2E22" w14:textId="77777777" w:rsidR="00936305" w:rsidRPr="00120B79" w:rsidRDefault="00936305" w:rsidP="00A47F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C9C44B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4.8 [4.6]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7C20FB" w14:textId="77777777" w:rsidR="00936305" w:rsidRPr="00120B79" w:rsidRDefault="00936305" w:rsidP="00A47F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09E559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4.3 [3.9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B04899" w14:textId="77777777" w:rsidR="00936305" w:rsidRPr="00120B79" w:rsidRDefault="00936305" w:rsidP="00A47F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DDD113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7.9 [3.1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AAA849" w14:textId="77777777" w:rsidR="00936305" w:rsidRPr="00120B79" w:rsidRDefault="00936305" w:rsidP="00A47F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06BF07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2.0 [3.9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DB4677" w14:textId="77777777" w:rsidR="00936305" w:rsidRPr="00120B79" w:rsidRDefault="00936305" w:rsidP="00A47F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2AEB51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4.8 [4.1[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926316" w14:textId="77777777" w:rsidR="00936305" w:rsidRPr="00120B79" w:rsidRDefault="00936305" w:rsidP="00A47F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F0199C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7.1 [2.1]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134E9D" w14:textId="77777777" w:rsidR="00936305" w:rsidRPr="00120B79" w:rsidRDefault="00936305" w:rsidP="00A47F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6305" w:rsidRPr="00120B79" w14:paraId="30C03E4A" w14:textId="77777777" w:rsidTr="00A47FE3">
        <w:trPr>
          <w:trHeight w:val="227"/>
        </w:trPr>
        <w:tc>
          <w:tcPr>
            <w:tcW w:w="614" w:type="pct"/>
            <w:shd w:val="clear" w:color="auto" w:fill="auto"/>
            <w:tcMar>
              <w:top w:w="80" w:type="dxa"/>
              <w:left w:w="392" w:type="dxa"/>
              <w:bottom w:w="80" w:type="dxa"/>
              <w:right w:w="80" w:type="dxa"/>
            </w:tcMar>
            <w:vAlign w:val="center"/>
          </w:tcPr>
          <w:p w14:paraId="0B21BB0B" w14:textId="77777777" w:rsidR="00936305" w:rsidRPr="00120B79" w:rsidRDefault="00936305" w:rsidP="00A47FE3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Alcohol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115EBA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6BD538" w14:textId="77777777" w:rsidR="00936305" w:rsidRPr="00120B79" w:rsidRDefault="00936305" w:rsidP="00A47F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DFA267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663A2F" w14:textId="77777777" w:rsidR="00936305" w:rsidRPr="00120B79" w:rsidRDefault="00936305" w:rsidP="00A47F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D30527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79681C" w14:textId="77777777" w:rsidR="00936305" w:rsidRPr="00120B79" w:rsidRDefault="00936305" w:rsidP="00A47F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9BC3D3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B464B3" w14:textId="77777777" w:rsidR="00936305" w:rsidRPr="00120B79" w:rsidRDefault="00936305" w:rsidP="00A47F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87E1FF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F5CB9A" w14:textId="77777777" w:rsidR="00936305" w:rsidRPr="00120B79" w:rsidRDefault="00936305" w:rsidP="00A47F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90B63B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AB9C66" w14:textId="77777777" w:rsidR="00936305" w:rsidRPr="00120B79" w:rsidRDefault="00936305" w:rsidP="00A47F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9BB9EB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381D14" w14:textId="77777777" w:rsidR="00936305" w:rsidRPr="00120B79" w:rsidRDefault="00936305" w:rsidP="00A47F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6305" w:rsidRPr="00120B79" w14:paraId="5A459363" w14:textId="77777777" w:rsidTr="00A47FE3">
        <w:trPr>
          <w:trHeight w:val="227"/>
        </w:trPr>
        <w:tc>
          <w:tcPr>
            <w:tcW w:w="614" w:type="pct"/>
            <w:shd w:val="clear" w:color="auto" w:fill="auto"/>
            <w:tcMar>
              <w:top w:w="80" w:type="dxa"/>
              <w:left w:w="392" w:type="dxa"/>
              <w:bottom w:w="80" w:type="dxa"/>
              <w:right w:w="80" w:type="dxa"/>
            </w:tcMar>
            <w:vAlign w:val="center"/>
          </w:tcPr>
          <w:p w14:paraId="5A22754C" w14:textId="77777777" w:rsidR="00936305" w:rsidRPr="00120B79" w:rsidRDefault="00936305" w:rsidP="00A47FE3">
            <w:pPr>
              <w:pStyle w:val="Body"/>
              <w:spacing w:after="0" w:line="240" w:lineRule="auto"/>
              <w:ind w:left="312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Yes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FACB55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0.7 [3.8]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577D35" w14:textId="77777777" w:rsidR="00936305" w:rsidRPr="00120B79" w:rsidRDefault="00936305" w:rsidP="00A47F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B79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6B2183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14.6 [4.5]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F16E77" w14:textId="77777777" w:rsidR="00936305" w:rsidRPr="00120B79" w:rsidRDefault="00936305" w:rsidP="00A47FE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20B79">
              <w:rPr>
                <w:rFonts w:ascii="Arial" w:hAnsi="Arial" w:cs="Arial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2796D5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3.9 [3.8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D24DC8" w14:textId="77777777" w:rsidR="00936305" w:rsidRPr="00120B79" w:rsidRDefault="00936305" w:rsidP="00A47F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B79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FEDAC8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7.8 [3.2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1BFE81" w14:textId="77777777" w:rsidR="00936305" w:rsidRPr="00120B79" w:rsidRDefault="00936305" w:rsidP="00A47F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B79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FF5828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11.3 [4.0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E5C055" w14:textId="77777777" w:rsidR="00936305" w:rsidRPr="00120B79" w:rsidRDefault="00936305" w:rsidP="00A47FE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20B79">
              <w:rPr>
                <w:rFonts w:ascii="Arial" w:hAnsi="Arial" w:cs="Arial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35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1079DD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4.8 [4.1]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1FC5DD" w14:textId="77777777" w:rsidR="00936305" w:rsidRPr="00120B79" w:rsidRDefault="00936305" w:rsidP="00A47F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B79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3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F67A11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7.0 [2.1]</w:t>
            </w:r>
          </w:p>
        </w:tc>
        <w:tc>
          <w:tcPr>
            <w:tcW w:w="3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B5A9F3" w14:textId="77777777" w:rsidR="00936305" w:rsidRPr="00120B79" w:rsidRDefault="00936305" w:rsidP="00A47F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B79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936305" w:rsidRPr="00120B79" w14:paraId="34197D8E" w14:textId="77777777" w:rsidTr="00A47FE3">
        <w:trPr>
          <w:trHeight w:val="227"/>
        </w:trPr>
        <w:tc>
          <w:tcPr>
            <w:tcW w:w="614" w:type="pct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392" w:type="dxa"/>
              <w:bottom w:w="80" w:type="dxa"/>
              <w:right w:w="80" w:type="dxa"/>
            </w:tcMar>
            <w:vAlign w:val="center"/>
          </w:tcPr>
          <w:p w14:paraId="3A341B13" w14:textId="77777777" w:rsidR="00936305" w:rsidRPr="00120B79" w:rsidRDefault="00936305" w:rsidP="00A47FE3">
            <w:pPr>
              <w:pStyle w:val="Body"/>
              <w:spacing w:after="0" w:line="240" w:lineRule="auto"/>
              <w:ind w:left="312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No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FF8722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0.7 [4.1]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F01E63" w14:textId="77777777" w:rsidR="00936305" w:rsidRPr="00120B79" w:rsidRDefault="00936305" w:rsidP="00A47F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CA7954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4.9 [4.6]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9D82A7" w14:textId="77777777" w:rsidR="00936305" w:rsidRPr="00120B79" w:rsidRDefault="00936305" w:rsidP="00A47F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AA132A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4.4 [3.8]</w:t>
            </w:r>
          </w:p>
        </w:tc>
        <w:tc>
          <w:tcPr>
            <w:tcW w:w="311" w:type="pct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AE0B93" w14:textId="77777777" w:rsidR="00936305" w:rsidRPr="00120B79" w:rsidRDefault="00936305" w:rsidP="00A47F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FECDA8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8.0 [3.1]</w:t>
            </w:r>
          </w:p>
        </w:tc>
        <w:tc>
          <w:tcPr>
            <w:tcW w:w="311" w:type="pct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249C44" w14:textId="77777777" w:rsidR="00936305" w:rsidRPr="00120B79" w:rsidRDefault="00936305" w:rsidP="00A47F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8BCEAB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2.2 [3.8]</w:t>
            </w:r>
          </w:p>
        </w:tc>
        <w:tc>
          <w:tcPr>
            <w:tcW w:w="311" w:type="pct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845A86" w14:textId="77777777" w:rsidR="00936305" w:rsidRPr="00120B79" w:rsidRDefault="00936305" w:rsidP="00A47F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91AFCE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14.9 [4.1]</w:t>
            </w:r>
          </w:p>
        </w:tc>
        <w:tc>
          <w:tcPr>
            <w:tcW w:w="311" w:type="pct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12459B" w14:textId="77777777" w:rsidR="00936305" w:rsidRPr="00120B79" w:rsidRDefault="00936305" w:rsidP="00A47F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0527FE" w14:textId="77777777" w:rsidR="00936305" w:rsidRPr="00120B79" w:rsidRDefault="00936305" w:rsidP="00A47FE3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0B79">
              <w:rPr>
                <w:rFonts w:ascii="Arial" w:hAnsi="Arial" w:cs="Arial"/>
                <w:color w:val="auto"/>
                <w:sz w:val="20"/>
                <w:szCs w:val="20"/>
              </w:rPr>
              <w:t>7.2 [2.1]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DC2F8F" w14:textId="77777777" w:rsidR="00936305" w:rsidRPr="00120B79" w:rsidRDefault="00936305" w:rsidP="00A47F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0F28D0C" w14:textId="77777777" w:rsidR="00936305" w:rsidRPr="00120B79" w:rsidRDefault="00936305" w:rsidP="00936305">
      <w:pPr>
        <w:pStyle w:val="Body"/>
        <w:spacing w:line="257" w:lineRule="auto"/>
        <w:rPr>
          <w:rFonts w:ascii="Arial" w:hAnsi="Arial" w:cs="Arial"/>
          <w:i/>
          <w:iCs/>
          <w:color w:val="auto"/>
          <w:sz w:val="20"/>
          <w:szCs w:val="20"/>
        </w:rPr>
      </w:pPr>
      <w:r w:rsidRPr="00120B79">
        <w:rPr>
          <w:rFonts w:ascii="Arial" w:hAnsi="Arial" w:cs="Arial"/>
          <w:i/>
          <w:iCs/>
          <w:color w:val="auto"/>
          <w:sz w:val="20"/>
          <w:szCs w:val="20"/>
        </w:rPr>
        <w:t xml:space="preserve">Values presented in means [SD], unless otherwise indicated. </w:t>
      </w:r>
    </w:p>
    <w:p w14:paraId="0419E4BF" w14:textId="77777777" w:rsidR="00936305" w:rsidRPr="00120B79" w:rsidRDefault="00936305" w:rsidP="00936305">
      <w:pPr>
        <w:rPr>
          <w:rFonts w:ascii="Arial" w:hAnsi="Arial" w:cs="Arial"/>
          <w:b/>
          <w:bCs/>
          <w:sz w:val="20"/>
          <w:szCs w:val="20"/>
          <w:u w:color="000000"/>
          <w:lang w:eastAsia="en-AU"/>
          <w14:textOutline w14:w="0" w14:cap="flat" w14:cmpd="sng" w14:algn="ctr">
            <w14:noFill/>
            <w14:prstDash w14:val="solid"/>
            <w14:bevel/>
          </w14:textOutline>
        </w:rPr>
      </w:pPr>
      <w:r w:rsidRPr="00120B79">
        <w:rPr>
          <w:rFonts w:ascii="Arial" w:hAnsi="Arial" w:cs="Arial"/>
          <w:b/>
          <w:bCs/>
          <w:sz w:val="20"/>
          <w:szCs w:val="20"/>
        </w:rPr>
        <w:br w:type="page"/>
      </w:r>
    </w:p>
    <w:p w14:paraId="2BD13F5E" w14:textId="77777777" w:rsidR="00936305" w:rsidRDefault="00936305" w:rsidP="00936305">
      <w:pPr>
        <w:sectPr w:rsidR="00936305" w:rsidSect="002947D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A2AD0B9" w14:textId="1E94F9C5" w:rsidR="00693036" w:rsidRPr="002A29EA" w:rsidRDefault="00693036" w:rsidP="00693036">
      <w:pPr>
        <w:pStyle w:val="Body"/>
        <w:spacing w:line="257" w:lineRule="auto"/>
        <w:rPr>
          <w:rFonts w:ascii="Arial" w:hAnsi="Arial" w:cs="Arial"/>
          <w:b/>
          <w:bCs/>
          <w:color w:val="auto"/>
          <w:sz w:val="24"/>
          <w:szCs w:val="24"/>
        </w:rPr>
      </w:pPr>
      <w:r w:rsidRPr="002A29EA">
        <w:rPr>
          <w:rFonts w:ascii="Arial" w:hAnsi="Arial" w:cs="Arial"/>
          <w:b/>
          <w:bCs/>
          <w:color w:val="auto"/>
          <w:sz w:val="24"/>
          <w:szCs w:val="24"/>
        </w:rPr>
        <w:lastRenderedPageBreak/>
        <w:t>Table S</w:t>
      </w:r>
      <w:r>
        <w:rPr>
          <w:rFonts w:ascii="Arial" w:hAnsi="Arial" w:cs="Arial"/>
          <w:b/>
          <w:bCs/>
          <w:color w:val="auto"/>
          <w:sz w:val="24"/>
          <w:szCs w:val="24"/>
        </w:rPr>
        <w:t>2</w:t>
      </w:r>
      <w:r w:rsidRPr="002A29EA">
        <w:rPr>
          <w:rFonts w:ascii="Arial" w:hAnsi="Arial" w:cs="Arial"/>
          <w:b/>
          <w:bCs/>
          <w:color w:val="auto"/>
          <w:sz w:val="24"/>
          <w:szCs w:val="24"/>
        </w:rPr>
        <w:t>. Summary of LIBRA scores.</w:t>
      </w:r>
    </w:p>
    <w:tbl>
      <w:tblPr>
        <w:tblStyle w:val="PlainTable2"/>
        <w:tblW w:w="9126" w:type="dxa"/>
        <w:tblLook w:val="04A0" w:firstRow="1" w:lastRow="0" w:firstColumn="1" w:lastColumn="0" w:noHBand="0" w:noVBand="1"/>
      </w:tblPr>
      <w:tblGrid>
        <w:gridCol w:w="5590"/>
        <w:gridCol w:w="3536"/>
      </w:tblGrid>
      <w:tr w:rsidR="00693036" w:rsidRPr="001347A8" w14:paraId="0DD0E2D1" w14:textId="77777777" w:rsidTr="00A47F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0" w:type="dxa"/>
            <w:vAlign w:val="center"/>
          </w:tcPr>
          <w:p w14:paraId="6796261E" w14:textId="77777777" w:rsidR="00693036" w:rsidRPr="001347A8" w:rsidRDefault="00693036" w:rsidP="00A47FE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</w:rPr>
            </w:pPr>
            <w:r w:rsidRPr="001347A8">
              <w:rPr>
                <w:rFonts w:ascii="Arial" w:hAnsi="Arial" w:cs="Arial"/>
              </w:rPr>
              <w:t>LIBRA (mean, [SD], range)</w:t>
            </w:r>
            <w:r w:rsidRPr="002A29EA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536" w:type="dxa"/>
            <w:vAlign w:val="center"/>
          </w:tcPr>
          <w:p w14:paraId="06412FBC" w14:textId="77777777" w:rsidR="00693036" w:rsidRPr="001347A8" w:rsidRDefault="00693036" w:rsidP="00A47FE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72BA0">
              <w:rPr>
                <w:rFonts w:ascii="Arial" w:hAnsi="Arial" w:cs="Arial"/>
              </w:rPr>
              <w:t>-2.8 [2.0] (-5.9-3.9)</w:t>
            </w:r>
          </w:p>
        </w:tc>
      </w:tr>
      <w:tr w:rsidR="00693036" w:rsidRPr="001347A8" w14:paraId="7B9FEE46" w14:textId="77777777" w:rsidTr="00A47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0" w:type="dxa"/>
            <w:vAlign w:val="center"/>
          </w:tcPr>
          <w:p w14:paraId="219A2326" w14:textId="77777777" w:rsidR="00693036" w:rsidRPr="001347A8" w:rsidRDefault="00693036" w:rsidP="00A47FE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21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</w:rPr>
              <w:t>Heart disease</w:t>
            </w:r>
            <w:r w:rsidRPr="002A29EA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3536" w:type="dxa"/>
            <w:vAlign w:val="center"/>
          </w:tcPr>
          <w:p w14:paraId="31433DA0" w14:textId="77777777" w:rsidR="00693036" w:rsidRPr="00872BA0" w:rsidRDefault="00693036" w:rsidP="00A47FE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8 (24.3)</w:t>
            </w:r>
          </w:p>
        </w:tc>
      </w:tr>
      <w:tr w:rsidR="00693036" w:rsidRPr="001347A8" w14:paraId="4B1B7C6C" w14:textId="77777777" w:rsidTr="00A47FE3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0" w:type="dxa"/>
            <w:vAlign w:val="center"/>
          </w:tcPr>
          <w:p w14:paraId="4184FAC0" w14:textId="77777777" w:rsidR="00693036" w:rsidRDefault="00693036" w:rsidP="00A47FE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21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</w:rPr>
              <w:t>Kidney disease</w:t>
            </w:r>
          </w:p>
        </w:tc>
        <w:tc>
          <w:tcPr>
            <w:tcW w:w="3536" w:type="dxa"/>
            <w:vAlign w:val="center"/>
          </w:tcPr>
          <w:p w14:paraId="25947364" w14:textId="77777777" w:rsidR="00693036" w:rsidRPr="00872BA0" w:rsidRDefault="00693036" w:rsidP="00A47FE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 (3.0)</w:t>
            </w:r>
          </w:p>
        </w:tc>
      </w:tr>
      <w:tr w:rsidR="00693036" w:rsidRPr="001347A8" w14:paraId="4DACFCD5" w14:textId="77777777" w:rsidTr="00A47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0" w:type="dxa"/>
            <w:vAlign w:val="center"/>
          </w:tcPr>
          <w:p w14:paraId="788124CE" w14:textId="77777777" w:rsidR="00693036" w:rsidRDefault="00693036" w:rsidP="00A47FE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21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</w:rPr>
              <w:t>Diabetes</w:t>
            </w:r>
          </w:p>
        </w:tc>
        <w:tc>
          <w:tcPr>
            <w:tcW w:w="3536" w:type="dxa"/>
            <w:vAlign w:val="center"/>
          </w:tcPr>
          <w:p w14:paraId="0D6DF06B" w14:textId="77777777" w:rsidR="00693036" w:rsidRPr="00872BA0" w:rsidRDefault="00693036" w:rsidP="00A47FE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 (8.3)</w:t>
            </w:r>
          </w:p>
        </w:tc>
      </w:tr>
      <w:tr w:rsidR="00693036" w:rsidRPr="001347A8" w14:paraId="42234DF3" w14:textId="77777777" w:rsidTr="00A47FE3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0" w:type="dxa"/>
            <w:vAlign w:val="center"/>
          </w:tcPr>
          <w:p w14:paraId="006C478E" w14:textId="77777777" w:rsidR="00693036" w:rsidRDefault="00693036" w:rsidP="00A47FE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21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</w:rPr>
              <w:t>Cholesterol</w:t>
            </w:r>
          </w:p>
        </w:tc>
        <w:tc>
          <w:tcPr>
            <w:tcW w:w="3536" w:type="dxa"/>
            <w:vAlign w:val="center"/>
          </w:tcPr>
          <w:p w14:paraId="5501D3B3" w14:textId="77777777" w:rsidR="00693036" w:rsidRPr="00872BA0" w:rsidRDefault="00693036" w:rsidP="00A47FE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3 (50.5)</w:t>
            </w:r>
          </w:p>
        </w:tc>
      </w:tr>
      <w:tr w:rsidR="00693036" w:rsidRPr="001347A8" w14:paraId="25E5D831" w14:textId="77777777" w:rsidTr="00A47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0" w:type="dxa"/>
            <w:vAlign w:val="center"/>
          </w:tcPr>
          <w:p w14:paraId="5F723300" w14:textId="77777777" w:rsidR="00693036" w:rsidRDefault="00693036" w:rsidP="00A47FE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21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</w:rPr>
              <w:t>Smoking</w:t>
            </w:r>
          </w:p>
        </w:tc>
        <w:tc>
          <w:tcPr>
            <w:tcW w:w="3536" w:type="dxa"/>
            <w:vAlign w:val="center"/>
          </w:tcPr>
          <w:p w14:paraId="3B1B6B08" w14:textId="77777777" w:rsidR="00693036" w:rsidRPr="00872BA0" w:rsidRDefault="00693036" w:rsidP="00A47FE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 (1.9)</w:t>
            </w:r>
          </w:p>
        </w:tc>
      </w:tr>
      <w:tr w:rsidR="00693036" w:rsidRPr="001347A8" w14:paraId="19774969" w14:textId="77777777" w:rsidTr="00A47FE3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0" w:type="dxa"/>
            <w:vAlign w:val="center"/>
          </w:tcPr>
          <w:p w14:paraId="7DA391CF" w14:textId="77777777" w:rsidR="00693036" w:rsidRDefault="00693036" w:rsidP="00A47FE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21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</w:rPr>
              <w:t>Obesity</w:t>
            </w:r>
          </w:p>
        </w:tc>
        <w:tc>
          <w:tcPr>
            <w:tcW w:w="3536" w:type="dxa"/>
            <w:vAlign w:val="center"/>
          </w:tcPr>
          <w:p w14:paraId="071DB361" w14:textId="77777777" w:rsidR="00693036" w:rsidRPr="00872BA0" w:rsidRDefault="00693036" w:rsidP="00A47FE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3 (23.7)</w:t>
            </w:r>
          </w:p>
        </w:tc>
      </w:tr>
      <w:tr w:rsidR="00693036" w:rsidRPr="001347A8" w14:paraId="60E55595" w14:textId="77777777" w:rsidTr="00A47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0" w:type="dxa"/>
            <w:vAlign w:val="center"/>
          </w:tcPr>
          <w:p w14:paraId="10480B54" w14:textId="77777777" w:rsidR="00693036" w:rsidRDefault="00693036" w:rsidP="00A47FE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21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</w:rPr>
              <w:t>High blood pressure</w:t>
            </w:r>
          </w:p>
        </w:tc>
        <w:tc>
          <w:tcPr>
            <w:tcW w:w="3536" w:type="dxa"/>
            <w:vAlign w:val="center"/>
          </w:tcPr>
          <w:p w14:paraId="36E74240" w14:textId="77777777" w:rsidR="00693036" w:rsidRPr="00872BA0" w:rsidRDefault="00693036" w:rsidP="00A47FE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4 (46.0)</w:t>
            </w:r>
          </w:p>
        </w:tc>
      </w:tr>
      <w:tr w:rsidR="00693036" w:rsidRPr="001347A8" w14:paraId="1BB960DC" w14:textId="77777777" w:rsidTr="00A47FE3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0" w:type="dxa"/>
            <w:vAlign w:val="center"/>
          </w:tcPr>
          <w:p w14:paraId="59112825" w14:textId="77777777" w:rsidR="00693036" w:rsidRDefault="00693036" w:rsidP="00A47FE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21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</w:rPr>
              <w:t>Physical inactivity</w:t>
            </w:r>
          </w:p>
        </w:tc>
        <w:tc>
          <w:tcPr>
            <w:tcW w:w="3536" w:type="dxa"/>
            <w:vAlign w:val="center"/>
          </w:tcPr>
          <w:p w14:paraId="023DE651" w14:textId="77777777" w:rsidR="00693036" w:rsidRPr="00872BA0" w:rsidRDefault="00693036" w:rsidP="00A47FE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3 (51.7)</w:t>
            </w:r>
          </w:p>
        </w:tc>
      </w:tr>
      <w:tr w:rsidR="00693036" w:rsidRPr="001347A8" w14:paraId="075F3977" w14:textId="77777777" w:rsidTr="00A47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0" w:type="dxa"/>
            <w:vAlign w:val="center"/>
          </w:tcPr>
          <w:p w14:paraId="31C58A94" w14:textId="77777777" w:rsidR="00693036" w:rsidRDefault="00693036" w:rsidP="00A47FE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21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</w:rPr>
              <w:t>Excessive alcohol consumption</w:t>
            </w:r>
          </w:p>
        </w:tc>
        <w:tc>
          <w:tcPr>
            <w:tcW w:w="3536" w:type="dxa"/>
            <w:vAlign w:val="center"/>
          </w:tcPr>
          <w:p w14:paraId="02621228" w14:textId="77777777" w:rsidR="00693036" w:rsidRPr="00872BA0" w:rsidRDefault="00693036" w:rsidP="00A47FE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6 (20.5)</w:t>
            </w:r>
          </w:p>
        </w:tc>
      </w:tr>
      <w:tr w:rsidR="00693036" w:rsidRPr="001347A8" w14:paraId="02E06D2F" w14:textId="77777777" w:rsidTr="00A47FE3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0" w:type="dxa"/>
            <w:vAlign w:val="center"/>
          </w:tcPr>
          <w:p w14:paraId="6B2C2ECC" w14:textId="77777777" w:rsidR="00693036" w:rsidRDefault="00693036" w:rsidP="00A47FE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21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</w:rPr>
              <w:t>Poor diet</w:t>
            </w:r>
          </w:p>
        </w:tc>
        <w:tc>
          <w:tcPr>
            <w:tcW w:w="3536" w:type="dxa"/>
            <w:vAlign w:val="center"/>
          </w:tcPr>
          <w:p w14:paraId="190C2B28" w14:textId="77777777" w:rsidR="00693036" w:rsidRPr="00872BA0" w:rsidRDefault="00693036" w:rsidP="00A47FE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 (3.9)</w:t>
            </w:r>
          </w:p>
        </w:tc>
      </w:tr>
      <w:tr w:rsidR="00693036" w:rsidRPr="001347A8" w14:paraId="589443E2" w14:textId="77777777" w:rsidTr="00A47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0" w:type="dxa"/>
            <w:vAlign w:val="center"/>
          </w:tcPr>
          <w:p w14:paraId="76C95AC5" w14:textId="77777777" w:rsidR="00693036" w:rsidRDefault="00693036" w:rsidP="00A47FE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21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</w:rPr>
              <w:t>Cognitive inactivity</w:t>
            </w:r>
          </w:p>
        </w:tc>
        <w:tc>
          <w:tcPr>
            <w:tcW w:w="3536" w:type="dxa"/>
            <w:vAlign w:val="center"/>
          </w:tcPr>
          <w:p w14:paraId="25AC2856" w14:textId="77777777" w:rsidR="00693036" w:rsidRPr="00872BA0" w:rsidRDefault="00693036" w:rsidP="00A47FE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3 (19.0)</w:t>
            </w:r>
          </w:p>
        </w:tc>
      </w:tr>
    </w:tbl>
    <w:p w14:paraId="4AFD0A5F" w14:textId="77777777" w:rsidR="00693036" w:rsidRPr="00936305" w:rsidRDefault="00693036" w:rsidP="00693036">
      <w:pPr>
        <w:pStyle w:val="Body"/>
        <w:spacing w:line="257" w:lineRule="auto"/>
        <w:rPr>
          <w:rFonts w:ascii="Arial" w:hAnsi="Arial" w:cs="Arial"/>
          <w:sz w:val="24"/>
          <w:szCs w:val="24"/>
        </w:rPr>
      </w:pPr>
      <w:r w:rsidRPr="00872BA0">
        <w:rPr>
          <w:rFonts w:ascii="Arial" w:hAnsi="Arial" w:cs="Arial"/>
          <w:i/>
          <w:iCs/>
          <w:sz w:val="20"/>
          <w:szCs w:val="20"/>
          <w:vertAlign w:val="superscript"/>
          <w:lang w:val="ru-RU"/>
        </w:rPr>
        <w:t xml:space="preserve">1 </w:t>
      </w:r>
      <w:r>
        <w:rPr>
          <w:rFonts w:ascii="Arial" w:hAnsi="Arial" w:cs="Arial"/>
          <w:i/>
          <w:iCs/>
          <w:sz w:val="20"/>
          <w:szCs w:val="20"/>
        </w:rPr>
        <w:t>LIBRA=</w:t>
      </w:r>
      <w:r w:rsidRPr="009F6613">
        <w:rPr>
          <w:rFonts w:ascii="Arial" w:hAnsi="Arial" w:cs="Arial"/>
          <w:i/>
          <w:iCs/>
          <w:sz w:val="20"/>
          <w:szCs w:val="20"/>
        </w:rPr>
        <w:t xml:space="preserve">Lifestyle for </w:t>
      </w:r>
      <w:proofErr w:type="spellStart"/>
      <w:r w:rsidRPr="009F6613">
        <w:rPr>
          <w:rFonts w:ascii="Arial" w:hAnsi="Arial" w:cs="Arial"/>
          <w:i/>
          <w:iCs/>
          <w:sz w:val="20"/>
          <w:szCs w:val="20"/>
        </w:rPr>
        <w:t>BRAin</w:t>
      </w:r>
      <w:proofErr w:type="spellEnd"/>
      <w:r w:rsidRPr="009F6613">
        <w:rPr>
          <w:rFonts w:ascii="Arial" w:hAnsi="Arial" w:cs="Arial"/>
          <w:i/>
          <w:iCs/>
          <w:sz w:val="20"/>
          <w:szCs w:val="20"/>
        </w:rPr>
        <w:t xml:space="preserve"> health</w:t>
      </w:r>
      <w:r>
        <w:rPr>
          <w:rFonts w:ascii="Arial" w:hAnsi="Arial" w:cs="Arial"/>
          <w:i/>
          <w:iCs/>
          <w:sz w:val="20"/>
          <w:szCs w:val="20"/>
        </w:rPr>
        <w:t xml:space="preserve"> index</w:t>
      </w:r>
      <w:r w:rsidRPr="009F6613">
        <w:rPr>
          <w:rFonts w:ascii="Arial" w:hAnsi="Arial" w:cs="Arial"/>
          <w:i/>
          <w:iCs/>
          <w:sz w:val="20"/>
          <w:szCs w:val="20"/>
        </w:rPr>
        <w:t xml:space="preserve"> </w:t>
      </w:r>
      <w:r w:rsidRPr="004325CC">
        <w:rPr>
          <w:rFonts w:ascii="Arial" w:hAnsi="Arial" w:cs="Arial"/>
          <w:i/>
          <w:iCs/>
          <w:sz w:val="20"/>
          <w:szCs w:val="20"/>
          <w:vertAlign w:val="superscript"/>
        </w:rPr>
        <w:t>2</w:t>
      </w:r>
      <w:r>
        <w:rPr>
          <w:rFonts w:ascii="Arial" w:hAnsi="Arial" w:cs="Arial"/>
          <w:i/>
          <w:iCs/>
          <w:sz w:val="20"/>
          <w:szCs w:val="20"/>
        </w:rPr>
        <w:t xml:space="preserve"> The frequency and proportion refers to the presence of individual risk factors. SD=Standard deviation.</w:t>
      </w:r>
    </w:p>
    <w:p w14:paraId="15F0845D" w14:textId="77777777" w:rsidR="00693036" w:rsidRDefault="00693036">
      <w:pPr>
        <w:rPr>
          <w:rFonts w:ascii="Arial" w:eastAsia="Calibri" w:hAnsi="Arial" w:cs="Arial"/>
          <w:b/>
          <w:bCs/>
          <w:sz w:val="24"/>
          <w:szCs w:val="24"/>
          <w:u w:color="000000"/>
          <w:bdr w:val="nil"/>
          <w:lang w:val="en-US" w:eastAsia="en-AU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ascii="Arial" w:eastAsia="Calibri" w:hAnsi="Arial" w:cs="Arial"/>
          <w:b/>
          <w:bCs/>
          <w:sz w:val="24"/>
          <w:szCs w:val="24"/>
        </w:rPr>
        <w:br w:type="page"/>
      </w:r>
    </w:p>
    <w:p w14:paraId="1578BADD" w14:textId="390BD4D3" w:rsidR="00936305" w:rsidRPr="00120B79" w:rsidRDefault="00936305" w:rsidP="00936305">
      <w:pPr>
        <w:pStyle w:val="Body"/>
        <w:spacing w:after="0" w:line="240" w:lineRule="auto"/>
        <w:rPr>
          <w:rFonts w:ascii="Arial" w:eastAsia="Calibri" w:hAnsi="Arial" w:cs="Arial"/>
          <w:b/>
          <w:bCs/>
          <w:color w:val="auto"/>
          <w:sz w:val="24"/>
          <w:szCs w:val="24"/>
        </w:rPr>
      </w:pPr>
      <w:r w:rsidRPr="00120B79">
        <w:rPr>
          <w:rFonts w:ascii="Arial" w:eastAsia="Calibri" w:hAnsi="Arial" w:cs="Arial"/>
          <w:b/>
          <w:bCs/>
          <w:color w:val="auto"/>
          <w:sz w:val="24"/>
          <w:szCs w:val="24"/>
        </w:rPr>
        <w:lastRenderedPageBreak/>
        <w:t xml:space="preserve">Table </w:t>
      </w:r>
      <w:r>
        <w:rPr>
          <w:rFonts w:ascii="Arial" w:eastAsia="Calibri" w:hAnsi="Arial" w:cs="Arial"/>
          <w:b/>
          <w:bCs/>
          <w:color w:val="auto"/>
          <w:sz w:val="24"/>
          <w:szCs w:val="24"/>
        </w:rPr>
        <w:t>S</w:t>
      </w:r>
      <w:r w:rsidR="00693036">
        <w:rPr>
          <w:rFonts w:ascii="Arial" w:eastAsia="Calibri" w:hAnsi="Arial" w:cs="Arial"/>
          <w:b/>
          <w:bCs/>
          <w:color w:val="auto"/>
          <w:sz w:val="24"/>
          <w:szCs w:val="24"/>
        </w:rPr>
        <w:t>3</w:t>
      </w:r>
      <w:r w:rsidRPr="00120B79">
        <w:rPr>
          <w:rFonts w:ascii="Arial" w:eastAsia="Calibri" w:hAnsi="Arial" w:cs="Arial"/>
          <w:b/>
          <w:bCs/>
          <w:color w:val="auto"/>
          <w:sz w:val="24"/>
          <w:szCs w:val="24"/>
        </w:rPr>
        <w:t>. ANOVA analyses of dementia risk score by demographic and health variables.</w:t>
      </w:r>
    </w:p>
    <w:p w14:paraId="53A56F39" w14:textId="77777777" w:rsidR="00936305" w:rsidRPr="00120B79" w:rsidRDefault="00936305" w:rsidP="00936305">
      <w:pPr>
        <w:pStyle w:val="Body"/>
        <w:spacing w:after="0" w:line="240" w:lineRule="auto"/>
        <w:rPr>
          <w:rFonts w:ascii="Arial" w:eastAsia="Calibri" w:hAnsi="Arial" w:cs="Arial"/>
          <w:b/>
          <w:bCs/>
          <w:color w:val="auto"/>
        </w:rPr>
      </w:pPr>
    </w:p>
    <w:tbl>
      <w:tblPr>
        <w:tblStyle w:val="GridTable1Light"/>
        <w:tblW w:w="9033" w:type="dxa"/>
        <w:jc w:val="center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79"/>
        <w:gridCol w:w="2118"/>
        <w:gridCol w:w="2118"/>
        <w:gridCol w:w="2118"/>
      </w:tblGrid>
      <w:tr w:rsidR="00936305" w:rsidRPr="00120B79" w14:paraId="59648137" w14:textId="77777777" w:rsidTr="00A47F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A8CDBA" w14:textId="77777777" w:rsidR="00936305" w:rsidRPr="00120B79" w:rsidRDefault="00936305" w:rsidP="00A47FE3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E92140" w14:textId="77777777" w:rsidR="00936305" w:rsidRPr="00120B79" w:rsidRDefault="00936305" w:rsidP="00A47FE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20B79">
              <w:rPr>
                <w:rFonts w:ascii="Arial" w:eastAsia="Calibri" w:hAnsi="Arial" w:cs="Arial"/>
              </w:rPr>
              <w:t>LIBRA Index Mean (SD)</w:t>
            </w:r>
          </w:p>
        </w:tc>
        <w:tc>
          <w:tcPr>
            <w:tcW w:w="2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AD7570" w14:textId="77777777" w:rsidR="00936305" w:rsidRPr="00120B79" w:rsidRDefault="00936305" w:rsidP="00A47FE3">
            <w:pPr>
              <w:spacing w:line="360" w:lineRule="auto"/>
              <w:ind w:left="-254" w:firstLine="25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20B79">
              <w:rPr>
                <w:rFonts w:ascii="Arial" w:hAnsi="Arial" w:cs="Arial"/>
              </w:rPr>
              <w:t>F</w:t>
            </w:r>
          </w:p>
        </w:tc>
        <w:tc>
          <w:tcPr>
            <w:tcW w:w="2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7EED5B" w14:textId="77777777" w:rsidR="00936305" w:rsidRPr="00120B79" w:rsidRDefault="00936305" w:rsidP="00A47FE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20B79">
              <w:rPr>
                <w:rFonts w:ascii="Arial" w:hAnsi="Arial" w:cs="Arial"/>
              </w:rPr>
              <w:t>p-value</w:t>
            </w:r>
          </w:p>
        </w:tc>
      </w:tr>
      <w:tr w:rsidR="00936305" w:rsidRPr="00120B79" w14:paraId="25E9EAA6" w14:textId="77777777" w:rsidTr="00A47FE3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  <w:tcBorders>
              <w:top w:val="single" w:sz="4" w:space="0" w:color="auto"/>
            </w:tcBorders>
            <w:shd w:val="clear" w:color="auto" w:fill="ACB9CA" w:themeFill="text2" w:themeFillTint="66"/>
            <w:vAlign w:val="center"/>
          </w:tcPr>
          <w:p w14:paraId="7FBE0DEB" w14:textId="77777777" w:rsidR="00936305" w:rsidRPr="00120B79" w:rsidRDefault="00936305" w:rsidP="00A47FE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120B79">
              <w:rPr>
                <w:rFonts w:ascii="Arial" w:eastAsia="Calibri" w:hAnsi="Arial" w:cs="Arial"/>
                <w:sz w:val="20"/>
                <w:szCs w:val="20"/>
              </w:rPr>
              <w:t>Gender</w:t>
            </w:r>
          </w:p>
        </w:tc>
        <w:tc>
          <w:tcPr>
            <w:tcW w:w="2118" w:type="dxa"/>
            <w:tcBorders>
              <w:top w:val="single" w:sz="4" w:space="0" w:color="auto"/>
            </w:tcBorders>
            <w:shd w:val="clear" w:color="auto" w:fill="ACB9CA" w:themeFill="text2" w:themeFillTint="66"/>
            <w:vAlign w:val="center"/>
          </w:tcPr>
          <w:p w14:paraId="3928E2A3" w14:textId="77777777" w:rsidR="00936305" w:rsidRPr="00120B79" w:rsidRDefault="00936305" w:rsidP="00A47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18" w:type="dxa"/>
            <w:tcBorders>
              <w:top w:val="single" w:sz="4" w:space="0" w:color="auto"/>
            </w:tcBorders>
            <w:shd w:val="clear" w:color="auto" w:fill="ACB9CA" w:themeFill="text2" w:themeFillTint="66"/>
            <w:vAlign w:val="center"/>
          </w:tcPr>
          <w:p w14:paraId="708B6133" w14:textId="77777777" w:rsidR="00936305" w:rsidRPr="00120B79" w:rsidRDefault="00936305" w:rsidP="00A47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118" w:type="dxa"/>
            <w:tcBorders>
              <w:top w:val="single" w:sz="4" w:space="0" w:color="auto"/>
            </w:tcBorders>
            <w:shd w:val="clear" w:color="auto" w:fill="ACB9CA" w:themeFill="text2" w:themeFillTint="66"/>
            <w:vAlign w:val="center"/>
          </w:tcPr>
          <w:p w14:paraId="2E1CE780" w14:textId="77777777" w:rsidR="00936305" w:rsidRPr="00120B79" w:rsidRDefault="00936305" w:rsidP="00A47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936305" w:rsidRPr="00120B79" w14:paraId="7371CF79" w14:textId="77777777" w:rsidTr="00A47FE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  <w:vAlign w:val="center"/>
          </w:tcPr>
          <w:p w14:paraId="19DBB148" w14:textId="77777777" w:rsidR="00936305" w:rsidRPr="00120B79" w:rsidRDefault="00936305" w:rsidP="00A47FE3">
            <w:pPr>
              <w:ind w:left="306"/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r w:rsidRPr="00120B79">
              <w:rPr>
                <w:rFonts w:ascii="Arial" w:eastAsia="Calibri" w:hAnsi="Arial" w:cs="Arial"/>
                <w:sz w:val="20"/>
                <w:szCs w:val="20"/>
              </w:rPr>
              <w:t>Women</w:t>
            </w:r>
          </w:p>
        </w:tc>
        <w:tc>
          <w:tcPr>
            <w:tcW w:w="2118" w:type="dxa"/>
            <w:vAlign w:val="center"/>
          </w:tcPr>
          <w:p w14:paraId="1C2CDBDE" w14:textId="77777777" w:rsidR="00936305" w:rsidRPr="00120B79" w:rsidRDefault="00936305" w:rsidP="00A47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20B79">
              <w:rPr>
                <w:rFonts w:ascii="Arial" w:hAnsi="Arial" w:cs="Arial"/>
                <w:sz w:val="20"/>
                <w:szCs w:val="20"/>
              </w:rPr>
              <w:t>-2.9 (1.9)</w:t>
            </w:r>
          </w:p>
        </w:tc>
        <w:tc>
          <w:tcPr>
            <w:tcW w:w="2118" w:type="dxa"/>
            <w:vAlign w:val="center"/>
          </w:tcPr>
          <w:p w14:paraId="7FFB9CC6" w14:textId="77777777" w:rsidR="00936305" w:rsidRPr="00120B79" w:rsidRDefault="00936305" w:rsidP="00A47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120B79">
              <w:rPr>
                <w:rFonts w:ascii="Arial" w:eastAsia="Calibri" w:hAnsi="Arial" w:cs="Arial"/>
                <w:sz w:val="20"/>
                <w:szCs w:val="20"/>
              </w:rPr>
              <w:t>4.25</w:t>
            </w:r>
          </w:p>
        </w:tc>
        <w:tc>
          <w:tcPr>
            <w:tcW w:w="2118" w:type="dxa"/>
            <w:vAlign w:val="center"/>
          </w:tcPr>
          <w:p w14:paraId="72BA62EB" w14:textId="77777777" w:rsidR="00936305" w:rsidRPr="00120B79" w:rsidRDefault="00936305" w:rsidP="00A47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120B7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0.04</w:t>
            </w:r>
          </w:p>
        </w:tc>
      </w:tr>
      <w:tr w:rsidR="00936305" w:rsidRPr="00120B79" w14:paraId="25912E2E" w14:textId="77777777" w:rsidTr="00A47FE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  <w:vAlign w:val="center"/>
          </w:tcPr>
          <w:p w14:paraId="703149C5" w14:textId="77777777" w:rsidR="00936305" w:rsidRPr="00120B79" w:rsidRDefault="00936305" w:rsidP="00A47FE3">
            <w:pPr>
              <w:ind w:left="306"/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r w:rsidRPr="00120B79">
              <w:rPr>
                <w:rFonts w:ascii="Arial" w:eastAsia="Calibri" w:hAnsi="Arial" w:cs="Arial"/>
                <w:sz w:val="20"/>
                <w:szCs w:val="20"/>
              </w:rPr>
              <w:t>Men</w:t>
            </w:r>
          </w:p>
        </w:tc>
        <w:tc>
          <w:tcPr>
            <w:tcW w:w="2118" w:type="dxa"/>
            <w:vAlign w:val="center"/>
          </w:tcPr>
          <w:p w14:paraId="2DE7EB4D" w14:textId="77777777" w:rsidR="00936305" w:rsidRPr="00120B79" w:rsidRDefault="00936305" w:rsidP="00A47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20B79">
              <w:rPr>
                <w:rFonts w:ascii="Arial" w:hAnsi="Arial" w:cs="Arial"/>
                <w:sz w:val="20"/>
                <w:szCs w:val="20"/>
              </w:rPr>
              <w:t>-2.6 (2.0)</w:t>
            </w:r>
          </w:p>
        </w:tc>
        <w:tc>
          <w:tcPr>
            <w:tcW w:w="2118" w:type="dxa"/>
            <w:vAlign w:val="center"/>
          </w:tcPr>
          <w:p w14:paraId="353AAFA2" w14:textId="77777777" w:rsidR="00936305" w:rsidRPr="00120B79" w:rsidRDefault="00936305" w:rsidP="00A47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118" w:type="dxa"/>
            <w:vAlign w:val="center"/>
          </w:tcPr>
          <w:p w14:paraId="27709858" w14:textId="77777777" w:rsidR="00936305" w:rsidRPr="00120B79" w:rsidRDefault="00936305" w:rsidP="00A47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936305" w:rsidRPr="00120B79" w14:paraId="02336C28" w14:textId="77777777" w:rsidTr="00A47FE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  <w:shd w:val="clear" w:color="auto" w:fill="ACB9CA" w:themeFill="text2" w:themeFillTint="66"/>
            <w:vAlign w:val="center"/>
          </w:tcPr>
          <w:p w14:paraId="4DA555C1" w14:textId="77777777" w:rsidR="00936305" w:rsidRPr="00120B79" w:rsidRDefault="00936305" w:rsidP="00A47FE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120B79">
              <w:rPr>
                <w:rFonts w:ascii="Arial" w:eastAsia="Calibri" w:hAnsi="Arial" w:cs="Arial"/>
                <w:sz w:val="20"/>
                <w:szCs w:val="20"/>
              </w:rPr>
              <w:t>Age</w:t>
            </w:r>
          </w:p>
        </w:tc>
        <w:tc>
          <w:tcPr>
            <w:tcW w:w="2118" w:type="dxa"/>
            <w:shd w:val="clear" w:color="auto" w:fill="ACB9CA" w:themeFill="text2" w:themeFillTint="66"/>
            <w:vAlign w:val="center"/>
          </w:tcPr>
          <w:p w14:paraId="5AD7AC0C" w14:textId="77777777" w:rsidR="00936305" w:rsidRPr="00120B79" w:rsidRDefault="00936305" w:rsidP="00A47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118" w:type="dxa"/>
            <w:shd w:val="clear" w:color="auto" w:fill="ACB9CA" w:themeFill="text2" w:themeFillTint="66"/>
            <w:vAlign w:val="center"/>
          </w:tcPr>
          <w:p w14:paraId="1EF02785" w14:textId="77777777" w:rsidR="00936305" w:rsidRPr="00120B79" w:rsidRDefault="00936305" w:rsidP="00A47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118" w:type="dxa"/>
            <w:shd w:val="clear" w:color="auto" w:fill="ACB9CA" w:themeFill="text2" w:themeFillTint="66"/>
            <w:vAlign w:val="center"/>
          </w:tcPr>
          <w:p w14:paraId="7E28E703" w14:textId="77777777" w:rsidR="00936305" w:rsidRPr="00120B79" w:rsidRDefault="00936305" w:rsidP="00A47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936305" w:rsidRPr="00120B79" w14:paraId="44B6891E" w14:textId="77777777" w:rsidTr="00A47FE3">
        <w:trPr>
          <w:trHeight w:val="2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  <w:vAlign w:val="center"/>
          </w:tcPr>
          <w:p w14:paraId="09C8FCFF" w14:textId="77777777" w:rsidR="00936305" w:rsidRPr="00120B79" w:rsidRDefault="00936305" w:rsidP="00A47FE3">
            <w:pPr>
              <w:ind w:left="306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20B79">
              <w:rPr>
                <w:rFonts w:ascii="Arial" w:eastAsia="Calibri" w:hAnsi="Arial" w:cs="Arial"/>
                <w:sz w:val="20"/>
                <w:szCs w:val="20"/>
              </w:rPr>
              <w:t>65-69</w:t>
            </w:r>
          </w:p>
        </w:tc>
        <w:tc>
          <w:tcPr>
            <w:tcW w:w="2118" w:type="dxa"/>
            <w:vAlign w:val="center"/>
          </w:tcPr>
          <w:p w14:paraId="7E9E7A88" w14:textId="77777777" w:rsidR="00936305" w:rsidRPr="00120B79" w:rsidRDefault="00936305" w:rsidP="00A47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20B79">
              <w:rPr>
                <w:rFonts w:ascii="Arial" w:hAnsi="Arial" w:cs="Arial"/>
                <w:sz w:val="20"/>
                <w:szCs w:val="20"/>
              </w:rPr>
              <w:t>-2.9 (1.8)</w:t>
            </w:r>
          </w:p>
        </w:tc>
        <w:tc>
          <w:tcPr>
            <w:tcW w:w="2118" w:type="dxa"/>
            <w:vAlign w:val="center"/>
          </w:tcPr>
          <w:p w14:paraId="20CFB793" w14:textId="77777777" w:rsidR="00936305" w:rsidRPr="00120B79" w:rsidRDefault="00936305" w:rsidP="00A47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120B79">
              <w:rPr>
                <w:rFonts w:ascii="Arial" w:eastAsia="Calibri" w:hAnsi="Arial" w:cs="Arial"/>
                <w:sz w:val="20"/>
                <w:szCs w:val="20"/>
              </w:rPr>
              <w:t>1.74</w:t>
            </w:r>
          </w:p>
        </w:tc>
        <w:tc>
          <w:tcPr>
            <w:tcW w:w="2118" w:type="dxa"/>
            <w:vAlign w:val="center"/>
          </w:tcPr>
          <w:p w14:paraId="5BC236A0" w14:textId="77777777" w:rsidR="00936305" w:rsidRPr="00120B79" w:rsidRDefault="00936305" w:rsidP="00A47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120B79">
              <w:rPr>
                <w:rFonts w:ascii="Arial" w:eastAsia="Calibri" w:hAnsi="Arial" w:cs="Arial"/>
                <w:sz w:val="20"/>
                <w:szCs w:val="20"/>
              </w:rPr>
              <w:t>0.16</w:t>
            </w:r>
          </w:p>
        </w:tc>
      </w:tr>
      <w:tr w:rsidR="00936305" w:rsidRPr="00120B79" w14:paraId="06487CA3" w14:textId="77777777" w:rsidTr="00A47FE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  <w:vAlign w:val="center"/>
          </w:tcPr>
          <w:p w14:paraId="29B71A71" w14:textId="77777777" w:rsidR="00936305" w:rsidRPr="00120B79" w:rsidRDefault="00936305" w:rsidP="00A47FE3">
            <w:pPr>
              <w:ind w:left="306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20B79">
              <w:rPr>
                <w:rFonts w:ascii="Arial" w:eastAsia="Calibri" w:hAnsi="Arial" w:cs="Arial"/>
                <w:sz w:val="20"/>
                <w:szCs w:val="20"/>
              </w:rPr>
              <w:t>70-79</w:t>
            </w:r>
          </w:p>
        </w:tc>
        <w:tc>
          <w:tcPr>
            <w:tcW w:w="2118" w:type="dxa"/>
            <w:vAlign w:val="center"/>
          </w:tcPr>
          <w:p w14:paraId="707E3305" w14:textId="77777777" w:rsidR="00936305" w:rsidRPr="00120B79" w:rsidRDefault="00936305" w:rsidP="00A47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20B79">
              <w:rPr>
                <w:rFonts w:ascii="Arial" w:hAnsi="Arial" w:cs="Arial"/>
                <w:sz w:val="20"/>
                <w:szCs w:val="20"/>
              </w:rPr>
              <w:t>-2.8 (2.0)</w:t>
            </w:r>
          </w:p>
        </w:tc>
        <w:tc>
          <w:tcPr>
            <w:tcW w:w="2118" w:type="dxa"/>
            <w:vAlign w:val="center"/>
          </w:tcPr>
          <w:p w14:paraId="34783C15" w14:textId="77777777" w:rsidR="00936305" w:rsidRPr="00120B79" w:rsidRDefault="00936305" w:rsidP="00A47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118" w:type="dxa"/>
            <w:vAlign w:val="center"/>
          </w:tcPr>
          <w:p w14:paraId="03A5AF73" w14:textId="77777777" w:rsidR="00936305" w:rsidRPr="00120B79" w:rsidRDefault="00936305" w:rsidP="00A47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936305" w:rsidRPr="00120B79" w14:paraId="415F8D11" w14:textId="77777777" w:rsidTr="00A47FE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  <w:vAlign w:val="center"/>
          </w:tcPr>
          <w:p w14:paraId="25E232FD" w14:textId="77777777" w:rsidR="00936305" w:rsidRPr="00120B79" w:rsidRDefault="00936305" w:rsidP="00A47FE3">
            <w:pPr>
              <w:ind w:left="306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20B79">
              <w:rPr>
                <w:rFonts w:ascii="Arial" w:eastAsia="Calibri" w:hAnsi="Arial" w:cs="Arial"/>
                <w:sz w:val="20"/>
                <w:szCs w:val="20"/>
              </w:rPr>
              <w:t>80+</w:t>
            </w:r>
          </w:p>
        </w:tc>
        <w:tc>
          <w:tcPr>
            <w:tcW w:w="2118" w:type="dxa"/>
            <w:vAlign w:val="center"/>
          </w:tcPr>
          <w:p w14:paraId="71CAC91B" w14:textId="77777777" w:rsidR="00936305" w:rsidRPr="00120B79" w:rsidRDefault="00936305" w:rsidP="00A47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20B79">
              <w:rPr>
                <w:rFonts w:ascii="Arial" w:hAnsi="Arial" w:cs="Arial"/>
                <w:sz w:val="20"/>
                <w:szCs w:val="20"/>
              </w:rPr>
              <w:t>-2.5 (2.1)</w:t>
            </w:r>
          </w:p>
        </w:tc>
        <w:tc>
          <w:tcPr>
            <w:tcW w:w="2118" w:type="dxa"/>
            <w:vAlign w:val="center"/>
          </w:tcPr>
          <w:p w14:paraId="0B920FAA" w14:textId="77777777" w:rsidR="00936305" w:rsidRPr="00120B79" w:rsidRDefault="00936305" w:rsidP="00A47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118" w:type="dxa"/>
            <w:vAlign w:val="center"/>
          </w:tcPr>
          <w:p w14:paraId="7D6FB429" w14:textId="77777777" w:rsidR="00936305" w:rsidRPr="00120B79" w:rsidRDefault="00936305" w:rsidP="00A47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936305" w:rsidRPr="00120B79" w14:paraId="10A61732" w14:textId="77777777" w:rsidTr="00A47FE3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  <w:shd w:val="clear" w:color="auto" w:fill="ACB9CA" w:themeFill="text2" w:themeFillTint="66"/>
            <w:vAlign w:val="center"/>
          </w:tcPr>
          <w:p w14:paraId="09B3AEE7" w14:textId="77777777" w:rsidR="00936305" w:rsidRPr="00120B79" w:rsidRDefault="00936305" w:rsidP="00A47FE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120B79">
              <w:rPr>
                <w:rFonts w:ascii="Arial" w:eastAsia="Calibri" w:hAnsi="Arial" w:cs="Arial"/>
                <w:sz w:val="20"/>
                <w:szCs w:val="20"/>
              </w:rPr>
              <w:t>Country of birth</w:t>
            </w:r>
          </w:p>
        </w:tc>
        <w:tc>
          <w:tcPr>
            <w:tcW w:w="2118" w:type="dxa"/>
            <w:shd w:val="clear" w:color="auto" w:fill="ACB9CA" w:themeFill="text2" w:themeFillTint="66"/>
            <w:vAlign w:val="center"/>
          </w:tcPr>
          <w:p w14:paraId="4D4992B5" w14:textId="77777777" w:rsidR="00936305" w:rsidRPr="00120B79" w:rsidRDefault="00936305" w:rsidP="00A47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18" w:type="dxa"/>
            <w:shd w:val="clear" w:color="auto" w:fill="ACB9CA" w:themeFill="text2" w:themeFillTint="66"/>
            <w:vAlign w:val="center"/>
          </w:tcPr>
          <w:p w14:paraId="1A8E0BD6" w14:textId="77777777" w:rsidR="00936305" w:rsidRPr="00120B79" w:rsidRDefault="00936305" w:rsidP="00A47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18" w:type="dxa"/>
            <w:shd w:val="clear" w:color="auto" w:fill="ACB9CA" w:themeFill="text2" w:themeFillTint="66"/>
            <w:vAlign w:val="center"/>
          </w:tcPr>
          <w:p w14:paraId="5668E1AA" w14:textId="77777777" w:rsidR="00936305" w:rsidRPr="00120B79" w:rsidRDefault="00936305" w:rsidP="00A47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6305" w:rsidRPr="00120B79" w14:paraId="3F6EAE6B" w14:textId="77777777" w:rsidTr="00A47FE3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  <w:vAlign w:val="center"/>
          </w:tcPr>
          <w:p w14:paraId="4ED483DF" w14:textId="77777777" w:rsidR="00936305" w:rsidRPr="00120B79" w:rsidRDefault="00936305" w:rsidP="00A47FE3">
            <w:pPr>
              <w:ind w:left="306"/>
              <w:rPr>
                <w:rFonts w:ascii="Arial" w:eastAsia="Calibri" w:hAnsi="Arial" w:cs="Arial"/>
                <w:b w:val="0"/>
                <w:sz w:val="20"/>
                <w:szCs w:val="20"/>
              </w:rPr>
            </w:pPr>
            <w:r w:rsidRPr="00120B79">
              <w:rPr>
                <w:rFonts w:ascii="Arial" w:eastAsia="Calibri" w:hAnsi="Arial" w:cs="Arial"/>
                <w:sz w:val="20"/>
                <w:szCs w:val="20"/>
              </w:rPr>
              <w:t>English-speaking country</w:t>
            </w:r>
          </w:p>
        </w:tc>
        <w:tc>
          <w:tcPr>
            <w:tcW w:w="2118" w:type="dxa"/>
            <w:vAlign w:val="center"/>
          </w:tcPr>
          <w:p w14:paraId="49D3F061" w14:textId="77777777" w:rsidR="00936305" w:rsidRPr="00120B79" w:rsidRDefault="00936305" w:rsidP="00A47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20B79">
              <w:rPr>
                <w:rFonts w:ascii="Arial" w:hAnsi="Arial" w:cs="Arial"/>
                <w:sz w:val="20"/>
                <w:szCs w:val="20"/>
              </w:rPr>
              <w:t>-2.8 (1.9)</w:t>
            </w:r>
          </w:p>
        </w:tc>
        <w:tc>
          <w:tcPr>
            <w:tcW w:w="2118" w:type="dxa"/>
            <w:vAlign w:val="center"/>
          </w:tcPr>
          <w:p w14:paraId="62B9A86E" w14:textId="77777777" w:rsidR="00936305" w:rsidRPr="00120B79" w:rsidRDefault="00936305" w:rsidP="00A47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20B79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2118" w:type="dxa"/>
            <w:vAlign w:val="center"/>
          </w:tcPr>
          <w:p w14:paraId="077F7315" w14:textId="77777777" w:rsidR="00936305" w:rsidRPr="00120B79" w:rsidRDefault="00936305" w:rsidP="00A47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20B79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</w:tr>
      <w:tr w:rsidR="00936305" w:rsidRPr="00120B79" w14:paraId="05FFED23" w14:textId="77777777" w:rsidTr="00A47FE3">
        <w:trPr>
          <w:trHeight w:val="1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  <w:vAlign w:val="center"/>
          </w:tcPr>
          <w:p w14:paraId="142604C8" w14:textId="77777777" w:rsidR="00936305" w:rsidRPr="00120B79" w:rsidRDefault="00936305" w:rsidP="00A47FE3">
            <w:pPr>
              <w:ind w:left="306"/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r w:rsidRPr="00120B79">
              <w:rPr>
                <w:rFonts w:ascii="Arial" w:eastAsia="Calibri" w:hAnsi="Arial" w:cs="Arial"/>
                <w:sz w:val="20"/>
                <w:szCs w:val="20"/>
              </w:rPr>
              <w:t>Non-English speaking country</w:t>
            </w:r>
          </w:p>
        </w:tc>
        <w:tc>
          <w:tcPr>
            <w:tcW w:w="2118" w:type="dxa"/>
            <w:vAlign w:val="center"/>
          </w:tcPr>
          <w:p w14:paraId="11923231" w14:textId="77777777" w:rsidR="00936305" w:rsidRPr="00120B79" w:rsidRDefault="00936305" w:rsidP="00A47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20B79">
              <w:rPr>
                <w:rFonts w:ascii="Arial" w:hAnsi="Arial" w:cs="Arial"/>
                <w:sz w:val="20"/>
                <w:szCs w:val="20"/>
              </w:rPr>
              <w:t>-2.9 (2.1)</w:t>
            </w:r>
          </w:p>
        </w:tc>
        <w:tc>
          <w:tcPr>
            <w:tcW w:w="2118" w:type="dxa"/>
            <w:vAlign w:val="center"/>
          </w:tcPr>
          <w:p w14:paraId="309C4ADB" w14:textId="77777777" w:rsidR="00936305" w:rsidRPr="00120B79" w:rsidRDefault="00936305" w:rsidP="00A47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18" w:type="dxa"/>
            <w:vAlign w:val="center"/>
          </w:tcPr>
          <w:p w14:paraId="76F09137" w14:textId="77777777" w:rsidR="00936305" w:rsidRPr="00120B79" w:rsidRDefault="00936305" w:rsidP="00A47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6305" w:rsidRPr="00120B79" w14:paraId="05F4D675" w14:textId="77777777" w:rsidTr="00A47FE3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  <w:shd w:val="clear" w:color="auto" w:fill="ACB9CA" w:themeFill="text2" w:themeFillTint="66"/>
            <w:vAlign w:val="center"/>
          </w:tcPr>
          <w:p w14:paraId="4638F875" w14:textId="77777777" w:rsidR="00936305" w:rsidRPr="00120B79" w:rsidRDefault="00936305" w:rsidP="00A47FE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120B79">
              <w:rPr>
                <w:rFonts w:ascii="Arial" w:eastAsia="Calibri" w:hAnsi="Arial" w:cs="Arial"/>
                <w:sz w:val="20"/>
                <w:szCs w:val="20"/>
              </w:rPr>
              <w:t>Locality</w:t>
            </w:r>
          </w:p>
        </w:tc>
        <w:tc>
          <w:tcPr>
            <w:tcW w:w="2118" w:type="dxa"/>
            <w:shd w:val="clear" w:color="auto" w:fill="ACB9CA" w:themeFill="text2" w:themeFillTint="66"/>
            <w:vAlign w:val="center"/>
          </w:tcPr>
          <w:p w14:paraId="12A088CF" w14:textId="77777777" w:rsidR="00936305" w:rsidRPr="00120B79" w:rsidRDefault="00936305" w:rsidP="00A47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18" w:type="dxa"/>
            <w:shd w:val="clear" w:color="auto" w:fill="ACB9CA" w:themeFill="text2" w:themeFillTint="66"/>
            <w:vAlign w:val="center"/>
          </w:tcPr>
          <w:p w14:paraId="33AD1AAF" w14:textId="77777777" w:rsidR="00936305" w:rsidRPr="00120B79" w:rsidRDefault="00936305" w:rsidP="00A47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18" w:type="dxa"/>
            <w:shd w:val="clear" w:color="auto" w:fill="ACB9CA" w:themeFill="text2" w:themeFillTint="66"/>
            <w:vAlign w:val="center"/>
          </w:tcPr>
          <w:p w14:paraId="12E568DE" w14:textId="77777777" w:rsidR="00936305" w:rsidRPr="00120B79" w:rsidRDefault="00936305" w:rsidP="00A47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6305" w:rsidRPr="00120B79" w14:paraId="1AD334C0" w14:textId="77777777" w:rsidTr="00A47FE3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  <w:vAlign w:val="center"/>
          </w:tcPr>
          <w:p w14:paraId="1CD3F6C3" w14:textId="77777777" w:rsidR="00936305" w:rsidRPr="00120B79" w:rsidRDefault="00936305" w:rsidP="00A47FE3">
            <w:pPr>
              <w:ind w:left="306"/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r w:rsidRPr="00120B79">
              <w:rPr>
                <w:rFonts w:ascii="Arial" w:eastAsia="Calibri" w:hAnsi="Arial" w:cs="Arial"/>
                <w:sz w:val="20"/>
                <w:szCs w:val="20"/>
              </w:rPr>
              <w:t>Major city</w:t>
            </w:r>
          </w:p>
        </w:tc>
        <w:tc>
          <w:tcPr>
            <w:tcW w:w="2118" w:type="dxa"/>
            <w:vAlign w:val="center"/>
          </w:tcPr>
          <w:p w14:paraId="0AAE496C" w14:textId="77777777" w:rsidR="00936305" w:rsidRPr="00120B79" w:rsidRDefault="00936305" w:rsidP="00A47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20B79">
              <w:rPr>
                <w:rFonts w:ascii="Arial" w:hAnsi="Arial" w:cs="Arial"/>
                <w:sz w:val="20"/>
                <w:szCs w:val="20"/>
              </w:rPr>
              <w:t>-2.9 (2.0)</w:t>
            </w:r>
          </w:p>
        </w:tc>
        <w:tc>
          <w:tcPr>
            <w:tcW w:w="2118" w:type="dxa"/>
            <w:vAlign w:val="center"/>
          </w:tcPr>
          <w:p w14:paraId="5B4358A6" w14:textId="77777777" w:rsidR="00936305" w:rsidRPr="00120B79" w:rsidRDefault="00936305" w:rsidP="00A47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20B79">
              <w:rPr>
                <w:rFonts w:ascii="Arial" w:hAnsi="Arial" w:cs="Arial"/>
                <w:sz w:val="20"/>
                <w:szCs w:val="20"/>
              </w:rPr>
              <w:t>3.56</w:t>
            </w:r>
          </w:p>
        </w:tc>
        <w:tc>
          <w:tcPr>
            <w:tcW w:w="2118" w:type="dxa"/>
            <w:vAlign w:val="center"/>
          </w:tcPr>
          <w:p w14:paraId="41ACBCC9" w14:textId="77777777" w:rsidR="00936305" w:rsidRPr="00120B79" w:rsidRDefault="00936305" w:rsidP="00A47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20B79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936305" w:rsidRPr="00120B79" w14:paraId="352CF3AA" w14:textId="77777777" w:rsidTr="00A47FE3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  <w:vAlign w:val="center"/>
          </w:tcPr>
          <w:p w14:paraId="339B7966" w14:textId="77777777" w:rsidR="00936305" w:rsidRPr="00120B79" w:rsidRDefault="00936305" w:rsidP="00A47FE3">
            <w:pPr>
              <w:ind w:left="306"/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r w:rsidRPr="00120B79">
              <w:rPr>
                <w:rFonts w:ascii="Arial" w:eastAsia="Calibri" w:hAnsi="Arial" w:cs="Arial"/>
                <w:sz w:val="20"/>
                <w:szCs w:val="20"/>
              </w:rPr>
              <w:t>Regional/Remote</w:t>
            </w:r>
          </w:p>
        </w:tc>
        <w:tc>
          <w:tcPr>
            <w:tcW w:w="2118" w:type="dxa"/>
            <w:vAlign w:val="center"/>
          </w:tcPr>
          <w:p w14:paraId="6E8D1B1D" w14:textId="77777777" w:rsidR="00936305" w:rsidRPr="00120B79" w:rsidRDefault="00936305" w:rsidP="00A47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20B79">
              <w:rPr>
                <w:rFonts w:ascii="Arial" w:hAnsi="Arial" w:cs="Arial"/>
                <w:sz w:val="20"/>
                <w:szCs w:val="20"/>
              </w:rPr>
              <w:t>-2.5 (1.8)</w:t>
            </w:r>
          </w:p>
        </w:tc>
        <w:tc>
          <w:tcPr>
            <w:tcW w:w="2118" w:type="dxa"/>
            <w:vAlign w:val="center"/>
          </w:tcPr>
          <w:p w14:paraId="3656184E" w14:textId="77777777" w:rsidR="00936305" w:rsidRPr="00120B79" w:rsidRDefault="00936305" w:rsidP="00A47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18" w:type="dxa"/>
            <w:vAlign w:val="center"/>
          </w:tcPr>
          <w:p w14:paraId="1FEF2A0D" w14:textId="77777777" w:rsidR="00936305" w:rsidRPr="00120B79" w:rsidRDefault="00936305" w:rsidP="00A47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6305" w:rsidRPr="00120B79" w14:paraId="1D3C5CE8" w14:textId="77777777" w:rsidTr="00A47FE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  <w:shd w:val="clear" w:color="auto" w:fill="ACB9CA" w:themeFill="text2" w:themeFillTint="66"/>
            <w:vAlign w:val="center"/>
          </w:tcPr>
          <w:p w14:paraId="188C8A6A" w14:textId="77777777" w:rsidR="00936305" w:rsidRPr="00120B79" w:rsidRDefault="00936305" w:rsidP="00A47FE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120B79">
              <w:rPr>
                <w:rFonts w:ascii="Arial" w:eastAsia="Calibri" w:hAnsi="Arial" w:cs="Arial"/>
                <w:sz w:val="20"/>
                <w:szCs w:val="20"/>
              </w:rPr>
              <w:t>Education</w:t>
            </w:r>
          </w:p>
        </w:tc>
        <w:tc>
          <w:tcPr>
            <w:tcW w:w="2118" w:type="dxa"/>
            <w:shd w:val="clear" w:color="auto" w:fill="ACB9CA" w:themeFill="text2" w:themeFillTint="66"/>
            <w:vAlign w:val="center"/>
          </w:tcPr>
          <w:p w14:paraId="62A6CD30" w14:textId="77777777" w:rsidR="00936305" w:rsidRPr="00120B79" w:rsidRDefault="00936305" w:rsidP="00A47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18" w:type="dxa"/>
            <w:shd w:val="clear" w:color="auto" w:fill="ACB9CA" w:themeFill="text2" w:themeFillTint="66"/>
            <w:vAlign w:val="center"/>
          </w:tcPr>
          <w:p w14:paraId="341A8B9F" w14:textId="77777777" w:rsidR="00936305" w:rsidRPr="00120B79" w:rsidRDefault="00936305" w:rsidP="00A47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118" w:type="dxa"/>
            <w:shd w:val="clear" w:color="auto" w:fill="ACB9CA" w:themeFill="text2" w:themeFillTint="66"/>
            <w:vAlign w:val="center"/>
          </w:tcPr>
          <w:p w14:paraId="796B1CCA" w14:textId="77777777" w:rsidR="00936305" w:rsidRPr="00120B79" w:rsidRDefault="00936305" w:rsidP="00A47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936305" w:rsidRPr="00120B79" w14:paraId="140FFA11" w14:textId="77777777" w:rsidTr="00A47FE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  <w:vAlign w:val="center"/>
          </w:tcPr>
          <w:p w14:paraId="2FC4FCEF" w14:textId="77777777" w:rsidR="00936305" w:rsidRPr="00120B79" w:rsidRDefault="00936305" w:rsidP="00A47FE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120B79">
              <w:rPr>
                <w:rFonts w:ascii="Arial" w:eastAsia="Calibri" w:hAnsi="Arial" w:cs="Arial"/>
                <w:sz w:val="20"/>
                <w:szCs w:val="20"/>
              </w:rPr>
              <w:t xml:space="preserve">       Low</w:t>
            </w:r>
          </w:p>
        </w:tc>
        <w:tc>
          <w:tcPr>
            <w:tcW w:w="2118" w:type="dxa"/>
            <w:vAlign w:val="center"/>
          </w:tcPr>
          <w:p w14:paraId="33282FB2" w14:textId="77777777" w:rsidR="00936305" w:rsidRPr="00120B79" w:rsidRDefault="00936305" w:rsidP="00A47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20B79">
              <w:rPr>
                <w:rFonts w:ascii="Arial" w:hAnsi="Arial" w:cs="Arial"/>
                <w:sz w:val="20"/>
                <w:szCs w:val="20"/>
              </w:rPr>
              <w:t>-2.8 (2.0)</w:t>
            </w:r>
          </w:p>
        </w:tc>
        <w:tc>
          <w:tcPr>
            <w:tcW w:w="2118" w:type="dxa"/>
            <w:vAlign w:val="center"/>
          </w:tcPr>
          <w:p w14:paraId="27BA9575" w14:textId="77777777" w:rsidR="00936305" w:rsidRPr="00120B79" w:rsidRDefault="00936305" w:rsidP="00A47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120B79">
              <w:rPr>
                <w:rFonts w:ascii="Arial" w:eastAsia="Calibri" w:hAnsi="Arial" w:cs="Arial"/>
                <w:sz w:val="20"/>
                <w:szCs w:val="20"/>
              </w:rPr>
              <w:t>1.29</w:t>
            </w:r>
          </w:p>
        </w:tc>
        <w:tc>
          <w:tcPr>
            <w:tcW w:w="2118" w:type="dxa"/>
            <w:vAlign w:val="center"/>
          </w:tcPr>
          <w:p w14:paraId="3C048285" w14:textId="77777777" w:rsidR="00936305" w:rsidRPr="00120B79" w:rsidRDefault="00936305" w:rsidP="00A47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120B79">
              <w:rPr>
                <w:rFonts w:ascii="Arial" w:eastAsia="Calibri" w:hAnsi="Arial" w:cs="Arial"/>
                <w:sz w:val="20"/>
                <w:szCs w:val="20"/>
              </w:rPr>
              <w:t>0.277</w:t>
            </w:r>
          </w:p>
        </w:tc>
      </w:tr>
      <w:tr w:rsidR="00936305" w:rsidRPr="00120B79" w14:paraId="45CF1A37" w14:textId="77777777" w:rsidTr="00A47FE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  <w:vAlign w:val="center"/>
          </w:tcPr>
          <w:p w14:paraId="43F9182C" w14:textId="77777777" w:rsidR="00936305" w:rsidRPr="00120B79" w:rsidRDefault="00936305" w:rsidP="00A47FE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120B79">
              <w:rPr>
                <w:rFonts w:ascii="Arial" w:eastAsia="Calibri" w:hAnsi="Arial" w:cs="Arial"/>
                <w:sz w:val="20"/>
                <w:szCs w:val="20"/>
              </w:rPr>
              <w:t xml:space="preserve">       Middle</w:t>
            </w:r>
          </w:p>
        </w:tc>
        <w:tc>
          <w:tcPr>
            <w:tcW w:w="2118" w:type="dxa"/>
            <w:vAlign w:val="center"/>
          </w:tcPr>
          <w:p w14:paraId="46211A17" w14:textId="77777777" w:rsidR="00936305" w:rsidRPr="00120B79" w:rsidRDefault="00936305" w:rsidP="00A47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20B79">
              <w:rPr>
                <w:rFonts w:ascii="Arial" w:hAnsi="Arial" w:cs="Arial"/>
                <w:sz w:val="20"/>
                <w:szCs w:val="20"/>
              </w:rPr>
              <w:t>-2.6 (1.9)</w:t>
            </w:r>
          </w:p>
        </w:tc>
        <w:tc>
          <w:tcPr>
            <w:tcW w:w="2118" w:type="dxa"/>
            <w:vAlign w:val="center"/>
          </w:tcPr>
          <w:p w14:paraId="7EF2B07B" w14:textId="77777777" w:rsidR="00936305" w:rsidRPr="00120B79" w:rsidRDefault="00936305" w:rsidP="00A47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118" w:type="dxa"/>
            <w:vAlign w:val="center"/>
          </w:tcPr>
          <w:p w14:paraId="3F694D81" w14:textId="77777777" w:rsidR="00936305" w:rsidRPr="00120B79" w:rsidRDefault="00936305" w:rsidP="00A47FE3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936305" w:rsidRPr="00120B79" w14:paraId="67BCDB7C" w14:textId="77777777" w:rsidTr="00A47FE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  <w:vAlign w:val="center"/>
          </w:tcPr>
          <w:p w14:paraId="352D8D58" w14:textId="77777777" w:rsidR="00936305" w:rsidRPr="00120B79" w:rsidRDefault="00936305" w:rsidP="00A47FE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120B79">
              <w:rPr>
                <w:rFonts w:ascii="Arial" w:eastAsia="Calibri" w:hAnsi="Arial" w:cs="Arial"/>
                <w:sz w:val="20"/>
                <w:szCs w:val="20"/>
              </w:rPr>
              <w:t xml:space="preserve">       High</w:t>
            </w:r>
          </w:p>
        </w:tc>
        <w:tc>
          <w:tcPr>
            <w:tcW w:w="2118" w:type="dxa"/>
            <w:vAlign w:val="center"/>
          </w:tcPr>
          <w:p w14:paraId="2F9428E2" w14:textId="77777777" w:rsidR="00936305" w:rsidRPr="00120B79" w:rsidRDefault="00936305" w:rsidP="00A47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20B79">
              <w:rPr>
                <w:rFonts w:ascii="Arial" w:hAnsi="Arial" w:cs="Arial"/>
                <w:sz w:val="20"/>
                <w:szCs w:val="20"/>
              </w:rPr>
              <w:t>-2.9 (1.9)</w:t>
            </w:r>
          </w:p>
        </w:tc>
        <w:tc>
          <w:tcPr>
            <w:tcW w:w="2118" w:type="dxa"/>
            <w:vAlign w:val="center"/>
          </w:tcPr>
          <w:p w14:paraId="61F13D9E" w14:textId="77777777" w:rsidR="00936305" w:rsidRPr="00120B79" w:rsidRDefault="00936305" w:rsidP="00A47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118" w:type="dxa"/>
            <w:vAlign w:val="center"/>
          </w:tcPr>
          <w:p w14:paraId="7ED5B63A" w14:textId="77777777" w:rsidR="00936305" w:rsidRPr="00120B79" w:rsidRDefault="00936305" w:rsidP="00A47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936305" w:rsidRPr="00120B79" w14:paraId="5D51894C" w14:textId="77777777" w:rsidTr="00A47FE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  <w:shd w:val="clear" w:color="auto" w:fill="ACB9CA" w:themeFill="text2" w:themeFillTint="66"/>
            <w:vAlign w:val="center"/>
          </w:tcPr>
          <w:p w14:paraId="533D0D2C" w14:textId="77777777" w:rsidR="00936305" w:rsidRPr="00120B79" w:rsidRDefault="00936305" w:rsidP="00A47FE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120B79">
              <w:rPr>
                <w:rFonts w:ascii="Arial" w:eastAsia="Calibri" w:hAnsi="Arial" w:cs="Arial"/>
                <w:sz w:val="20"/>
                <w:szCs w:val="20"/>
              </w:rPr>
              <w:t>Socioeconomic status</w:t>
            </w:r>
          </w:p>
        </w:tc>
        <w:tc>
          <w:tcPr>
            <w:tcW w:w="2118" w:type="dxa"/>
            <w:shd w:val="clear" w:color="auto" w:fill="ACB9CA" w:themeFill="text2" w:themeFillTint="66"/>
            <w:vAlign w:val="center"/>
          </w:tcPr>
          <w:p w14:paraId="682F24C1" w14:textId="77777777" w:rsidR="00936305" w:rsidRPr="00120B79" w:rsidRDefault="00936305" w:rsidP="00A47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18" w:type="dxa"/>
            <w:shd w:val="clear" w:color="auto" w:fill="ACB9CA" w:themeFill="text2" w:themeFillTint="66"/>
            <w:vAlign w:val="center"/>
          </w:tcPr>
          <w:p w14:paraId="73A1DCCC" w14:textId="77777777" w:rsidR="00936305" w:rsidRPr="00120B79" w:rsidRDefault="00936305" w:rsidP="00A47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118" w:type="dxa"/>
            <w:shd w:val="clear" w:color="auto" w:fill="ACB9CA" w:themeFill="text2" w:themeFillTint="66"/>
            <w:vAlign w:val="center"/>
          </w:tcPr>
          <w:p w14:paraId="23A07266" w14:textId="77777777" w:rsidR="00936305" w:rsidRPr="00120B79" w:rsidRDefault="00936305" w:rsidP="00A47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936305" w:rsidRPr="00120B79" w14:paraId="7ACD057F" w14:textId="77777777" w:rsidTr="00A47FE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  <w:vAlign w:val="center"/>
          </w:tcPr>
          <w:p w14:paraId="1C0D0513" w14:textId="77777777" w:rsidR="00936305" w:rsidRPr="00120B79" w:rsidRDefault="00936305" w:rsidP="00A47FE3">
            <w:pPr>
              <w:ind w:left="312"/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r w:rsidRPr="00120B79">
              <w:rPr>
                <w:rFonts w:ascii="Arial" w:eastAsia="Calibri" w:hAnsi="Arial" w:cs="Arial"/>
                <w:sz w:val="20"/>
                <w:szCs w:val="20"/>
              </w:rPr>
              <w:t>1 (lowest)</w:t>
            </w:r>
          </w:p>
        </w:tc>
        <w:tc>
          <w:tcPr>
            <w:tcW w:w="2118" w:type="dxa"/>
            <w:vAlign w:val="center"/>
          </w:tcPr>
          <w:p w14:paraId="3A8862EC" w14:textId="77777777" w:rsidR="00936305" w:rsidRPr="00120B79" w:rsidRDefault="00936305" w:rsidP="00A47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20B79">
              <w:rPr>
                <w:rFonts w:ascii="Arial" w:hAnsi="Arial" w:cs="Arial"/>
                <w:sz w:val="20"/>
                <w:szCs w:val="20"/>
              </w:rPr>
              <w:t>-1.9 (2.2)</w:t>
            </w:r>
          </w:p>
        </w:tc>
        <w:tc>
          <w:tcPr>
            <w:tcW w:w="2118" w:type="dxa"/>
            <w:vAlign w:val="center"/>
          </w:tcPr>
          <w:p w14:paraId="1D47DA58" w14:textId="77777777" w:rsidR="00936305" w:rsidRPr="00120B79" w:rsidRDefault="00936305" w:rsidP="00A47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120B79">
              <w:rPr>
                <w:rFonts w:ascii="Arial" w:eastAsia="Calibri" w:hAnsi="Arial" w:cs="Arial"/>
                <w:sz w:val="20"/>
                <w:szCs w:val="20"/>
              </w:rPr>
              <w:t>4.75</w:t>
            </w:r>
          </w:p>
        </w:tc>
        <w:tc>
          <w:tcPr>
            <w:tcW w:w="2118" w:type="dxa"/>
            <w:vAlign w:val="center"/>
          </w:tcPr>
          <w:p w14:paraId="689016F1" w14:textId="77777777" w:rsidR="00936305" w:rsidRPr="00120B79" w:rsidRDefault="00936305" w:rsidP="00A47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120B7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936305" w:rsidRPr="00120B79" w14:paraId="107713AC" w14:textId="77777777" w:rsidTr="00A47FE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  <w:vAlign w:val="center"/>
          </w:tcPr>
          <w:p w14:paraId="2658D332" w14:textId="77777777" w:rsidR="00936305" w:rsidRPr="00120B79" w:rsidRDefault="00936305" w:rsidP="00A47FE3">
            <w:pPr>
              <w:ind w:left="312"/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r w:rsidRPr="00120B79">
              <w:rPr>
                <w:rFonts w:ascii="Arial" w:eastAsia="Calibri" w:hAnsi="Arial" w:cs="Arial"/>
                <w:sz w:val="20"/>
                <w:szCs w:val="20"/>
              </w:rPr>
              <w:t>2</w:t>
            </w:r>
          </w:p>
        </w:tc>
        <w:tc>
          <w:tcPr>
            <w:tcW w:w="2118" w:type="dxa"/>
            <w:vAlign w:val="center"/>
          </w:tcPr>
          <w:p w14:paraId="38AAFAF5" w14:textId="77777777" w:rsidR="00936305" w:rsidRPr="00120B79" w:rsidRDefault="00936305" w:rsidP="00A47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20B79">
              <w:rPr>
                <w:rFonts w:ascii="Arial" w:hAnsi="Arial" w:cs="Arial"/>
                <w:sz w:val="20"/>
                <w:szCs w:val="20"/>
              </w:rPr>
              <w:t>-2.6 (2.0)</w:t>
            </w:r>
          </w:p>
        </w:tc>
        <w:tc>
          <w:tcPr>
            <w:tcW w:w="2118" w:type="dxa"/>
            <w:vAlign w:val="center"/>
          </w:tcPr>
          <w:p w14:paraId="126A6206" w14:textId="77777777" w:rsidR="00936305" w:rsidRPr="00120B79" w:rsidRDefault="00936305" w:rsidP="00A47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118" w:type="dxa"/>
            <w:vAlign w:val="center"/>
          </w:tcPr>
          <w:p w14:paraId="163F2B91" w14:textId="77777777" w:rsidR="00936305" w:rsidRPr="00120B79" w:rsidRDefault="00936305" w:rsidP="00A47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936305" w:rsidRPr="00120B79" w14:paraId="7B7E831E" w14:textId="77777777" w:rsidTr="00A47FE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  <w:vAlign w:val="center"/>
          </w:tcPr>
          <w:p w14:paraId="433A7797" w14:textId="77777777" w:rsidR="00936305" w:rsidRPr="00120B79" w:rsidRDefault="00936305" w:rsidP="00A47FE3">
            <w:pPr>
              <w:ind w:left="312"/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r w:rsidRPr="00120B79">
              <w:rPr>
                <w:rFonts w:ascii="Arial" w:eastAsia="Calibri" w:hAnsi="Arial" w:cs="Arial"/>
                <w:sz w:val="20"/>
                <w:szCs w:val="20"/>
              </w:rPr>
              <w:t>3</w:t>
            </w:r>
          </w:p>
        </w:tc>
        <w:tc>
          <w:tcPr>
            <w:tcW w:w="2118" w:type="dxa"/>
            <w:vAlign w:val="center"/>
          </w:tcPr>
          <w:p w14:paraId="350AA7FC" w14:textId="77777777" w:rsidR="00936305" w:rsidRPr="00120B79" w:rsidRDefault="00936305" w:rsidP="00A47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20B79">
              <w:rPr>
                <w:rFonts w:ascii="Arial" w:hAnsi="Arial" w:cs="Arial"/>
                <w:sz w:val="20"/>
                <w:szCs w:val="20"/>
              </w:rPr>
              <w:t>-2.5 (1.9)</w:t>
            </w:r>
          </w:p>
        </w:tc>
        <w:tc>
          <w:tcPr>
            <w:tcW w:w="2118" w:type="dxa"/>
            <w:vAlign w:val="center"/>
          </w:tcPr>
          <w:p w14:paraId="74DB3700" w14:textId="77777777" w:rsidR="00936305" w:rsidRPr="00120B79" w:rsidRDefault="00936305" w:rsidP="00A47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118" w:type="dxa"/>
            <w:vAlign w:val="center"/>
          </w:tcPr>
          <w:p w14:paraId="18D9EDA5" w14:textId="77777777" w:rsidR="00936305" w:rsidRPr="00120B79" w:rsidRDefault="00936305" w:rsidP="00A47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936305" w:rsidRPr="00120B79" w14:paraId="38F41A96" w14:textId="77777777" w:rsidTr="00A47FE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  <w:vAlign w:val="center"/>
          </w:tcPr>
          <w:p w14:paraId="3F790E3C" w14:textId="77777777" w:rsidR="00936305" w:rsidRPr="00120B79" w:rsidRDefault="00936305" w:rsidP="00A47FE3">
            <w:pPr>
              <w:ind w:left="312"/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r w:rsidRPr="00120B79">
              <w:rPr>
                <w:rFonts w:ascii="Arial" w:eastAsia="Calibri" w:hAnsi="Arial" w:cs="Arial"/>
                <w:sz w:val="20"/>
                <w:szCs w:val="20"/>
              </w:rPr>
              <w:t>4</w:t>
            </w:r>
          </w:p>
        </w:tc>
        <w:tc>
          <w:tcPr>
            <w:tcW w:w="2118" w:type="dxa"/>
            <w:vAlign w:val="center"/>
          </w:tcPr>
          <w:p w14:paraId="2223E2D9" w14:textId="77777777" w:rsidR="00936305" w:rsidRPr="00120B79" w:rsidRDefault="00936305" w:rsidP="00A47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120B79">
              <w:rPr>
                <w:rFonts w:ascii="Arial" w:eastAsia="Calibri" w:hAnsi="Arial" w:cs="Arial"/>
                <w:sz w:val="20"/>
                <w:szCs w:val="20"/>
              </w:rPr>
              <w:t>-2.9 (1.9)</w:t>
            </w:r>
          </w:p>
        </w:tc>
        <w:tc>
          <w:tcPr>
            <w:tcW w:w="2118" w:type="dxa"/>
            <w:vAlign w:val="center"/>
          </w:tcPr>
          <w:p w14:paraId="55C26A82" w14:textId="77777777" w:rsidR="00936305" w:rsidRPr="00120B79" w:rsidRDefault="00936305" w:rsidP="00A47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118" w:type="dxa"/>
            <w:vAlign w:val="center"/>
          </w:tcPr>
          <w:p w14:paraId="1E7CE89A" w14:textId="77777777" w:rsidR="00936305" w:rsidRPr="00120B79" w:rsidRDefault="00936305" w:rsidP="00A47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936305" w:rsidRPr="00120B79" w14:paraId="5D8E7D0C" w14:textId="77777777" w:rsidTr="00A47FE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  <w:vAlign w:val="center"/>
          </w:tcPr>
          <w:p w14:paraId="07ACC0A4" w14:textId="77777777" w:rsidR="00936305" w:rsidRPr="00120B79" w:rsidRDefault="00936305" w:rsidP="00A47FE3">
            <w:pPr>
              <w:ind w:left="312"/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r w:rsidRPr="00120B79">
              <w:rPr>
                <w:rFonts w:ascii="Arial" w:eastAsia="Calibri" w:hAnsi="Arial" w:cs="Arial"/>
                <w:sz w:val="20"/>
                <w:szCs w:val="20"/>
              </w:rPr>
              <w:t>5 (highest)</w:t>
            </w:r>
          </w:p>
        </w:tc>
        <w:tc>
          <w:tcPr>
            <w:tcW w:w="2118" w:type="dxa"/>
            <w:vAlign w:val="center"/>
          </w:tcPr>
          <w:p w14:paraId="09670662" w14:textId="77777777" w:rsidR="00936305" w:rsidRPr="00120B79" w:rsidRDefault="00936305" w:rsidP="00A47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120B79">
              <w:rPr>
                <w:rFonts w:ascii="Arial" w:eastAsia="Calibri" w:hAnsi="Arial" w:cs="Arial"/>
                <w:sz w:val="20"/>
                <w:szCs w:val="20"/>
              </w:rPr>
              <w:t>-3.0 (1.9)</w:t>
            </w:r>
          </w:p>
        </w:tc>
        <w:tc>
          <w:tcPr>
            <w:tcW w:w="2118" w:type="dxa"/>
            <w:vAlign w:val="center"/>
          </w:tcPr>
          <w:p w14:paraId="506C96EC" w14:textId="77777777" w:rsidR="00936305" w:rsidRPr="00120B79" w:rsidRDefault="00936305" w:rsidP="00A47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118" w:type="dxa"/>
            <w:vAlign w:val="center"/>
          </w:tcPr>
          <w:p w14:paraId="70E6B3D9" w14:textId="77777777" w:rsidR="00936305" w:rsidRPr="00120B79" w:rsidRDefault="00936305" w:rsidP="00A47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936305" w:rsidRPr="00120B79" w14:paraId="1704C76C" w14:textId="77777777" w:rsidTr="00A47FE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  <w:shd w:val="clear" w:color="auto" w:fill="ACB9CA" w:themeFill="text2" w:themeFillTint="66"/>
            <w:vAlign w:val="center"/>
          </w:tcPr>
          <w:p w14:paraId="3E6020E2" w14:textId="77777777" w:rsidR="00936305" w:rsidRPr="00120B79" w:rsidRDefault="00936305" w:rsidP="00A47FE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120B79">
              <w:rPr>
                <w:rFonts w:ascii="Arial" w:eastAsia="Calibri" w:hAnsi="Arial" w:cs="Arial"/>
                <w:sz w:val="20"/>
                <w:szCs w:val="20"/>
              </w:rPr>
              <w:t>Locality</w:t>
            </w:r>
          </w:p>
        </w:tc>
        <w:tc>
          <w:tcPr>
            <w:tcW w:w="2118" w:type="dxa"/>
            <w:shd w:val="clear" w:color="auto" w:fill="ACB9CA" w:themeFill="text2" w:themeFillTint="66"/>
            <w:vAlign w:val="center"/>
          </w:tcPr>
          <w:p w14:paraId="08DA4AAF" w14:textId="77777777" w:rsidR="00936305" w:rsidRPr="00120B79" w:rsidRDefault="00936305" w:rsidP="00A47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18" w:type="dxa"/>
            <w:shd w:val="clear" w:color="auto" w:fill="ACB9CA" w:themeFill="text2" w:themeFillTint="66"/>
            <w:vAlign w:val="center"/>
          </w:tcPr>
          <w:p w14:paraId="396FC11D" w14:textId="77777777" w:rsidR="00936305" w:rsidRPr="00120B79" w:rsidRDefault="00936305" w:rsidP="00A47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118" w:type="dxa"/>
            <w:shd w:val="clear" w:color="auto" w:fill="ACB9CA" w:themeFill="text2" w:themeFillTint="66"/>
            <w:vAlign w:val="center"/>
          </w:tcPr>
          <w:p w14:paraId="0F504F74" w14:textId="77777777" w:rsidR="00936305" w:rsidRPr="00120B79" w:rsidRDefault="00936305" w:rsidP="00A47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936305" w:rsidRPr="00120B79" w14:paraId="231D88C7" w14:textId="77777777" w:rsidTr="00A47FE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  <w:vAlign w:val="center"/>
          </w:tcPr>
          <w:p w14:paraId="2D632924" w14:textId="77777777" w:rsidR="00936305" w:rsidRPr="00120B79" w:rsidRDefault="00936305" w:rsidP="00A47FE3">
            <w:pPr>
              <w:ind w:left="312"/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r w:rsidRPr="00120B79">
              <w:rPr>
                <w:rFonts w:ascii="Arial" w:eastAsia="Calibri" w:hAnsi="Arial" w:cs="Arial"/>
                <w:sz w:val="20"/>
                <w:szCs w:val="20"/>
              </w:rPr>
              <w:t xml:space="preserve">Metropolitan </w:t>
            </w:r>
          </w:p>
        </w:tc>
        <w:tc>
          <w:tcPr>
            <w:tcW w:w="2118" w:type="dxa"/>
            <w:vAlign w:val="center"/>
          </w:tcPr>
          <w:p w14:paraId="502E18AD" w14:textId="77777777" w:rsidR="00936305" w:rsidRPr="00120B79" w:rsidRDefault="00936305" w:rsidP="00A47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20B79">
              <w:rPr>
                <w:rFonts w:ascii="Arial" w:hAnsi="Arial" w:cs="Arial"/>
                <w:sz w:val="20"/>
                <w:szCs w:val="20"/>
              </w:rPr>
              <w:t xml:space="preserve">-2.9 (2.0) </w:t>
            </w:r>
          </w:p>
        </w:tc>
        <w:tc>
          <w:tcPr>
            <w:tcW w:w="2118" w:type="dxa"/>
            <w:vAlign w:val="center"/>
          </w:tcPr>
          <w:p w14:paraId="13759372" w14:textId="77777777" w:rsidR="00936305" w:rsidRPr="00120B79" w:rsidRDefault="00936305" w:rsidP="00A47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120B79">
              <w:rPr>
                <w:rFonts w:ascii="Arial" w:eastAsia="Calibri" w:hAnsi="Arial" w:cs="Arial"/>
                <w:sz w:val="20"/>
                <w:szCs w:val="20"/>
              </w:rPr>
              <w:t>3.56</w:t>
            </w:r>
          </w:p>
        </w:tc>
        <w:tc>
          <w:tcPr>
            <w:tcW w:w="2118" w:type="dxa"/>
            <w:vAlign w:val="center"/>
          </w:tcPr>
          <w:p w14:paraId="20A633CA" w14:textId="77777777" w:rsidR="00936305" w:rsidRPr="00120B79" w:rsidRDefault="00936305" w:rsidP="00A47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120B79">
              <w:rPr>
                <w:rFonts w:ascii="Arial" w:eastAsia="Calibri" w:hAnsi="Arial" w:cs="Arial"/>
                <w:sz w:val="20"/>
                <w:szCs w:val="20"/>
              </w:rPr>
              <w:t>0.06</w:t>
            </w:r>
          </w:p>
        </w:tc>
      </w:tr>
      <w:tr w:rsidR="00936305" w:rsidRPr="00120B79" w14:paraId="74A1FD8A" w14:textId="77777777" w:rsidTr="00A47FE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  <w:vAlign w:val="center"/>
          </w:tcPr>
          <w:p w14:paraId="3F14FD34" w14:textId="77777777" w:rsidR="00936305" w:rsidRPr="00120B79" w:rsidRDefault="00936305" w:rsidP="00A47FE3">
            <w:pPr>
              <w:ind w:left="312"/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r w:rsidRPr="00120B79">
              <w:rPr>
                <w:rFonts w:ascii="Arial" w:eastAsia="Calibri" w:hAnsi="Arial" w:cs="Arial"/>
                <w:sz w:val="20"/>
                <w:szCs w:val="20"/>
              </w:rPr>
              <w:t xml:space="preserve">Regional/Remote </w:t>
            </w:r>
          </w:p>
        </w:tc>
        <w:tc>
          <w:tcPr>
            <w:tcW w:w="2118" w:type="dxa"/>
            <w:vAlign w:val="center"/>
          </w:tcPr>
          <w:p w14:paraId="23429599" w14:textId="77777777" w:rsidR="00936305" w:rsidRPr="00120B79" w:rsidRDefault="00936305" w:rsidP="00A47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20B79">
              <w:rPr>
                <w:rFonts w:ascii="Arial" w:hAnsi="Arial" w:cs="Arial"/>
                <w:sz w:val="20"/>
                <w:szCs w:val="20"/>
              </w:rPr>
              <w:t>-2.5 (1.8)</w:t>
            </w:r>
          </w:p>
        </w:tc>
        <w:tc>
          <w:tcPr>
            <w:tcW w:w="2118" w:type="dxa"/>
            <w:vAlign w:val="center"/>
          </w:tcPr>
          <w:p w14:paraId="4C71E307" w14:textId="77777777" w:rsidR="00936305" w:rsidRPr="00120B79" w:rsidRDefault="00936305" w:rsidP="00A47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118" w:type="dxa"/>
            <w:vAlign w:val="center"/>
          </w:tcPr>
          <w:p w14:paraId="481F5238" w14:textId="77777777" w:rsidR="00936305" w:rsidRPr="00120B79" w:rsidRDefault="00936305" w:rsidP="00A47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</w:tbl>
    <w:p w14:paraId="35655E24" w14:textId="31356FBC" w:rsidR="00936305" w:rsidRDefault="00936305" w:rsidP="00936305">
      <w:pPr>
        <w:pStyle w:val="Body"/>
        <w:spacing w:line="257" w:lineRule="auto"/>
        <w:rPr>
          <w:rFonts w:ascii="Arial" w:hAnsi="Arial" w:cs="Arial"/>
          <w:i/>
          <w:iCs/>
          <w:color w:val="auto"/>
          <w:sz w:val="20"/>
          <w:szCs w:val="20"/>
        </w:rPr>
      </w:pPr>
      <w:r w:rsidRPr="00120B79">
        <w:rPr>
          <w:rFonts w:ascii="Arial" w:hAnsi="Arial" w:cs="Arial"/>
          <w:i/>
          <w:iCs/>
          <w:color w:val="auto"/>
          <w:sz w:val="20"/>
          <w:szCs w:val="20"/>
        </w:rPr>
        <w:t xml:space="preserve">Values presented in means [SD], unless otherwise indicated. LIBRA=Lifestyle for </w:t>
      </w:r>
      <w:proofErr w:type="spellStart"/>
      <w:r w:rsidRPr="00120B79">
        <w:rPr>
          <w:rFonts w:ascii="Arial" w:hAnsi="Arial" w:cs="Arial"/>
          <w:i/>
          <w:iCs/>
          <w:color w:val="auto"/>
          <w:sz w:val="20"/>
          <w:szCs w:val="20"/>
        </w:rPr>
        <w:t>BRAin</w:t>
      </w:r>
      <w:proofErr w:type="spellEnd"/>
      <w:r w:rsidRPr="00120B79">
        <w:rPr>
          <w:rFonts w:ascii="Arial" w:hAnsi="Arial" w:cs="Arial"/>
          <w:i/>
          <w:iCs/>
          <w:color w:val="auto"/>
          <w:sz w:val="20"/>
          <w:szCs w:val="20"/>
        </w:rPr>
        <w:t xml:space="preserve"> health index</w:t>
      </w:r>
    </w:p>
    <w:p w14:paraId="6A0C4581" w14:textId="73D34744" w:rsidR="002A29EA" w:rsidRDefault="002A29EA" w:rsidP="00936305">
      <w:pPr>
        <w:pStyle w:val="Body"/>
        <w:spacing w:line="257" w:lineRule="auto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0B620101" w14:textId="49CD3C3C" w:rsidR="002A29EA" w:rsidRDefault="002A29EA" w:rsidP="00936305">
      <w:pPr>
        <w:pStyle w:val="Body"/>
        <w:spacing w:line="257" w:lineRule="auto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618C9E77" w14:textId="6AA81ECF" w:rsidR="002A29EA" w:rsidRDefault="002A29EA" w:rsidP="00936305">
      <w:pPr>
        <w:pStyle w:val="Body"/>
        <w:spacing w:line="257" w:lineRule="auto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4EB2D466" w14:textId="3D8B27CB" w:rsidR="002A29EA" w:rsidRDefault="002A29EA" w:rsidP="00936305">
      <w:pPr>
        <w:pStyle w:val="Body"/>
        <w:spacing w:line="257" w:lineRule="auto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E826F50" w14:textId="0CF51E5E" w:rsidR="002A29EA" w:rsidRDefault="002A29EA" w:rsidP="00936305">
      <w:pPr>
        <w:pStyle w:val="Body"/>
        <w:spacing w:line="257" w:lineRule="auto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329AA882" w14:textId="723F4B14" w:rsidR="002A29EA" w:rsidRDefault="002A29EA" w:rsidP="00936305">
      <w:pPr>
        <w:pStyle w:val="Body"/>
        <w:spacing w:line="257" w:lineRule="auto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013045E4" w14:textId="33F5E69D" w:rsidR="002A29EA" w:rsidRDefault="002A29EA" w:rsidP="00936305">
      <w:pPr>
        <w:pStyle w:val="Body"/>
        <w:spacing w:line="257" w:lineRule="auto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7B9CE402" w14:textId="4CE4174D" w:rsidR="002A29EA" w:rsidRDefault="002A29EA" w:rsidP="00936305">
      <w:pPr>
        <w:pStyle w:val="Body"/>
        <w:spacing w:line="257" w:lineRule="auto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655EBCDD" w14:textId="7E804698" w:rsidR="002A29EA" w:rsidRDefault="002A29EA" w:rsidP="00936305">
      <w:pPr>
        <w:pStyle w:val="Body"/>
        <w:spacing w:line="257" w:lineRule="auto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A212D08" w14:textId="74C86948" w:rsidR="002A29EA" w:rsidRDefault="002A29EA" w:rsidP="00936305">
      <w:pPr>
        <w:pStyle w:val="Body"/>
        <w:spacing w:line="257" w:lineRule="auto"/>
        <w:rPr>
          <w:rFonts w:ascii="Arial" w:hAnsi="Arial" w:cs="Arial"/>
          <w:i/>
          <w:iCs/>
          <w:color w:val="auto"/>
          <w:sz w:val="20"/>
          <w:szCs w:val="20"/>
        </w:rPr>
      </w:pPr>
    </w:p>
    <w:sectPr w:rsidR="002A29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Arial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5700D6B"/>
    <w:multiLevelType w:val="hybridMultilevel"/>
    <w:tmpl w:val="D2A80EB8"/>
    <w:lvl w:ilvl="0" w:tplc="7B306CC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250442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301"/>
    <w:rsid w:val="002A29EA"/>
    <w:rsid w:val="00693036"/>
    <w:rsid w:val="00936305"/>
    <w:rsid w:val="009A5028"/>
    <w:rsid w:val="00C208AE"/>
    <w:rsid w:val="00D94301"/>
    <w:rsid w:val="00E74E2E"/>
    <w:rsid w:val="00FE6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97EA4"/>
  <w15:chartTrackingRefBased/>
  <w15:docId w15:val="{DC3C47B3-15D2-481B-88BA-88DFC322E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94301"/>
    <w:pPr>
      <w:ind w:left="720"/>
      <w:contextualSpacing/>
    </w:pPr>
  </w:style>
  <w:style w:type="paragraph" w:customStyle="1" w:styleId="Body">
    <w:name w:val="Body"/>
    <w:rsid w:val="0093630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en-AU"/>
      <w14:textOutline w14:w="0" w14:cap="flat" w14:cmpd="sng" w14:algn="ctr">
        <w14:noFill/>
        <w14:prstDash w14:val="solid"/>
        <w14:bevel/>
      </w14:textOutline>
    </w:rPr>
  </w:style>
  <w:style w:type="table" w:styleId="GridTable1Light">
    <w:name w:val="Grid Table 1 Light"/>
    <w:basedOn w:val="TableNormal"/>
    <w:uiPriority w:val="46"/>
    <w:rsid w:val="00936305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link w:val="HeaderChar"/>
    <w:rsid w:val="002A29EA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  <w:spacing w:after="0" w:line="240" w:lineRule="auto"/>
    </w:pPr>
    <w:rPr>
      <w:rFonts w:ascii="Calibri" w:eastAsia="Arial Unicode MS" w:hAnsi="Calibri" w:cs="Arial Unicode MS"/>
      <w:color w:val="000000"/>
      <w:u w:color="000000"/>
      <w:bdr w:val="nil"/>
      <w:lang w:val="en-US" w:eastAsia="en-AU"/>
    </w:rPr>
  </w:style>
  <w:style w:type="character" w:customStyle="1" w:styleId="HeaderChar">
    <w:name w:val="Header Char"/>
    <w:basedOn w:val="DefaultParagraphFont"/>
    <w:link w:val="Header"/>
    <w:rsid w:val="002A29EA"/>
    <w:rPr>
      <w:rFonts w:ascii="Calibri" w:eastAsia="Arial Unicode MS" w:hAnsi="Calibri" w:cs="Arial Unicode MS"/>
      <w:color w:val="000000"/>
      <w:u w:color="000000"/>
      <w:bdr w:val="nil"/>
      <w:lang w:val="en-US" w:eastAsia="en-AU"/>
    </w:rPr>
  </w:style>
  <w:style w:type="table" w:styleId="PlainTable2">
    <w:name w:val="Plain Table 2"/>
    <w:basedOn w:val="TableNormal"/>
    <w:uiPriority w:val="42"/>
    <w:rsid w:val="002A29E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en-AU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022</Words>
  <Characters>582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Eliza Dodds</dc:creator>
  <cp:keywords/>
  <dc:description/>
  <cp:lastModifiedBy>Joyce Siette Ng</cp:lastModifiedBy>
  <cp:revision>4</cp:revision>
  <dcterms:created xsi:type="dcterms:W3CDTF">2023-04-06T02:46:00Z</dcterms:created>
  <dcterms:modified xsi:type="dcterms:W3CDTF">2023-04-12T08:07:00Z</dcterms:modified>
</cp:coreProperties>
</file>